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E6AEEC" w14:textId="05CD18BA" w:rsidR="00AF49E2" w:rsidRDefault="00C37594" w:rsidP="00AF49E2">
      <w:pPr>
        <w:spacing w:after="0" w:line="240" w:lineRule="auto"/>
        <w:rPr>
          <w:rFonts w:ascii="Times New Roman" w:hAnsi="Times New Roman" w:cs="Times New Roman"/>
          <w:color w:val="000000" w:themeColor="text1"/>
          <w:vertAlign w:val="superscript"/>
        </w:rPr>
      </w:pPr>
      <w:r>
        <w:rPr>
          <w:rFonts w:ascii="Times New Roman" w:hAnsi="Times New Roman" w:cs="Times New Roman"/>
          <w:color w:val="000000" w:themeColor="text1"/>
        </w:rPr>
        <w:t xml:space="preserve">S4 </w:t>
      </w:r>
      <w:r>
        <w:rPr>
          <w:rFonts w:ascii="Times New Roman" w:hAnsi="Times New Roman" w:cs="Times New Roman" w:hint="eastAsia"/>
          <w:color w:val="000000" w:themeColor="text1"/>
        </w:rPr>
        <w:t>Table</w:t>
      </w:r>
      <w:r w:rsidR="00AF49E2" w:rsidRPr="00C853F3"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="00AF49E2" w:rsidRPr="00AF49E2">
        <w:rPr>
          <w:rFonts w:ascii="Times New Roman" w:hAnsi="Times New Roman" w:cs="Times New Roman"/>
          <w:color w:val="000000" w:themeColor="text1"/>
        </w:rPr>
        <w:t xml:space="preserve">Taxonomic coverage of </w:t>
      </w:r>
      <w:r w:rsidR="00AF49E2">
        <w:rPr>
          <w:rFonts w:ascii="Times New Roman" w:hAnsi="Times New Roman" w:cs="Times New Roman"/>
          <w:color w:val="000000" w:themeColor="text1"/>
        </w:rPr>
        <w:t xml:space="preserve">two </w:t>
      </w:r>
      <w:r w:rsidR="00AF49E2" w:rsidRPr="00AF49E2">
        <w:rPr>
          <w:rFonts w:ascii="Times New Roman" w:hAnsi="Times New Roman" w:cs="Times New Roman"/>
          <w:color w:val="000000" w:themeColor="text1"/>
        </w:rPr>
        <w:t>primers evaluated by the Probe Match tool in RDP</w:t>
      </w:r>
      <w:r w:rsidR="00AF49E2" w:rsidRPr="00AF49E2">
        <w:rPr>
          <w:rFonts w:ascii="Times New Roman" w:hAnsi="Times New Roman" w:cs="Times New Roman"/>
          <w:color w:val="000000" w:themeColor="text1"/>
          <w:vertAlign w:val="superscript"/>
        </w:rPr>
        <w:t>a</w:t>
      </w:r>
    </w:p>
    <w:p w14:paraId="7FBEBDB9" w14:textId="77777777" w:rsidR="00E16764" w:rsidRPr="00AF49E2" w:rsidRDefault="00E16764" w:rsidP="00AF49E2">
      <w:pPr>
        <w:spacing w:after="0" w:line="240" w:lineRule="auto"/>
        <w:rPr>
          <w:rFonts w:ascii="Times New Roman" w:hAnsi="Times New Roman" w:cs="Times New Roman"/>
          <w:color w:val="000000" w:themeColor="text1"/>
          <w:vertAlign w:val="superscript"/>
        </w:rPr>
      </w:pPr>
    </w:p>
    <w:tbl>
      <w:tblPr>
        <w:tblStyle w:val="aa"/>
        <w:tblW w:w="8560" w:type="dxa"/>
        <w:tblLook w:val="04A0" w:firstRow="1" w:lastRow="0" w:firstColumn="1" w:lastColumn="0" w:noHBand="0" w:noVBand="1"/>
      </w:tblPr>
      <w:tblGrid>
        <w:gridCol w:w="4240"/>
        <w:gridCol w:w="1054"/>
        <w:gridCol w:w="1106"/>
        <w:gridCol w:w="1080"/>
        <w:gridCol w:w="1080"/>
      </w:tblGrid>
      <w:tr w:rsidR="00E16764" w:rsidRPr="00AF49E2" w14:paraId="1A63355D" w14:textId="77777777" w:rsidTr="00E16764">
        <w:trPr>
          <w:trHeight w:val="345"/>
        </w:trPr>
        <w:tc>
          <w:tcPr>
            <w:tcW w:w="4240" w:type="dxa"/>
            <w:vMerge w:val="restart"/>
            <w:noWrap/>
            <w:vAlign w:val="center"/>
            <w:hideMark/>
          </w:tcPr>
          <w:p w14:paraId="63C8A86D" w14:textId="23B254ED" w:rsidR="00E16764" w:rsidRPr="00AF49E2" w:rsidRDefault="00E16764" w:rsidP="00E16764">
            <w:pPr>
              <w:jc w:val="center"/>
              <w:rPr>
                <w:rFonts w:ascii="맑은 고딕" w:eastAsia="맑은 고딕" w:hAnsi="맑은 고딕" w:cs="굴림"/>
                <w:color w:val="000000"/>
              </w:rPr>
            </w:pPr>
            <w:r w:rsidRPr="00AF49E2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Taxonomic group</w:t>
            </w:r>
          </w:p>
        </w:tc>
        <w:tc>
          <w:tcPr>
            <w:tcW w:w="4320" w:type="dxa"/>
            <w:gridSpan w:val="4"/>
            <w:noWrap/>
            <w:vAlign w:val="center"/>
            <w:hideMark/>
          </w:tcPr>
          <w:p w14:paraId="16ECED95" w14:textId="112B4F35" w:rsidR="00E16764" w:rsidRPr="00AF49E2" w:rsidRDefault="00E16764" w:rsidP="00E16764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AF49E2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Coverage of primer:</w:t>
            </w:r>
          </w:p>
        </w:tc>
      </w:tr>
      <w:tr w:rsidR="00E16764" w:rsidRPr="00AF49E2" w14:paraId="7292BE12" w14:textId="77777777" w:rsidTr="00E16764">
        <w:trPr>
          <w:trHeight w:val="345"/>
        </w:trPr>
        <w:tc>
          <w:tcPr>
            <w:tcW w:w="4240" w:type="dxa"/>
            <w:vMerge/>
            <w:noWrap/>
            <w:vAlign w:val="center"/>
            <w:hideMark/>
          </w:tcPr>
          <w:p w14:paraId="6B02E828" w14:textId="70E1DB98" w:rsidR="00E16764" w:rsidRPr="00AF49E2" w:rsidRDefault="00E16764" w:rsidP="00E16764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54" w:type="dxa"/>
            <w:noWrap/>
            <w:vAlign w:val="center"/>
            <w:hideMark/>
          </w:tcPr>
          <w:p w14:paraId="69912949" w14:textId="77777777" w:rsidR="00E16764" w:rsidRPr="00AF49E2" w:rsidRDefault="00E16764" w:rsidP="00E16764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AF49E2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341F</w:t>
            </w:r>
          </w:p>
        </w:tc>
        <w:tc>
          <w:tcPr>
            <w:tcW w:w="1106" w:type="dxa"/>
            <w:noWrap/>
            <w:vAlign w:val="center"/>
            <w:hideMark/>
          </w:tcPr>
          <w:p w14:paraId="00E9BEF3" w14:textId="77777777" w:rsidR="00E16764" w:rsidRPr="00AF49E2" w:rsidRDefault="00E16764" w:rsidP="00E16764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AF49E2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805R</w:t>
            </w:r>
          </w:p>
        </w:tc>
        <w:tc>
          <w:tcPr>
            <w:tcW w:w="1080" w:type="dxa"/>
            <w:noWrap/>
            <w:vAlign w:val="center"/>
            <w:hideMark/>
          </w:tcPr>
          <w:p w14:paraId="224F1332" w14:textId="77777777" w:rsidR="00E16764" w:rsidRPr="00AF49E2" w:rsidRDefault="00E16764" w:rsidP="00E16764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AF49E2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515F</w:t>
            </w:r>
          </w:p>
        </w:tc>
        <w:tc>
          <w:tcPr>
            <w:tcW w:w="1080" w:type="dxa"/>
            <w:noWrap/>
            <w:vAlign w:val="center"/>
            <w:hideMark/>
          </w:tcPr>
          <w:p w14:paraId="4EA0315E" w14:textId="77777777" w:rsidR="00E16764" w:rsidRPr="00AF49E2" w:rsidRDefault="00E16764" w:rsidP="00E16764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AF49E2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805R'</w:t>
            </w:r>
          </w:p>
        </w:tc>
      </w:tr>
      <w:tr w:rsidR="00AF49E2" w:rsidRPr="00AF49E2" w14:paraId="015278EA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0292B5AC" w14:textId="6690FB66" w:rsidR="00AF49E2" w:rsidRPr="00AF49E2" w:rsidRDefault="00AF49E2" w:rsidP="006B06BA">
            <w:pPr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AF49E2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Domain_Bacteria</w:t>
            </w:r>
          </w:p>
        </w:tc>
        <w:tc>
          <w:tcPr>
            <w:tcW w:w="1054" w:type="dxa"/>
            <w:noWrap/>
            <w:vAlign w:val="center"/>
            <w:hideMark/>
          </w:tcPr>
          <w:p w14:paraId="51504826" w14:textId="77777777" w:rsidR="00AF49E2" w:rsidRPr="00AF49E2" w:rsidRDefault="00AF49E2" w:rsidP="00E16764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AF49E2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0.95</w:t>
            </w:r>
          </w:p>
        </w:tc>
        <w:tc>
          <w:tcPr>
            <w:tcW w:w="1106" w:type="dxa"/>
            <w:noWrap/>
            <w:vAlign w:val="center"/>
            <w:hideMark/>
          </w:tcPr>
          <w:p w14:paraId="0FECAA49" w14:textId="77777777" w:rsidR="00AF49E2" w:rsidRPr="00AF49E2" w:rsidRDefault="00AF49E2" w:rsidP="00E16764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AF49E2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0.90</w:t>
            </w:r>
          </w:p>
        </w:tc>
        <w:tc>
          <w:tcPr>
            <w:tcW w:w="1080" w:type="dxa"/>
            <w:noWrap/>
            <w:vAlign w:val="center"/>
            <w:hideMark/>
          </w:tcPr>
          <w:p w14:paraId="054D59C9" w14:textId="77777777" w:rsidR="00AF49E2" w:rsidRPr="00AF49E2" w:rsidRDefault="00AF49E2" w:rsidP="00E16764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AF49E2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0.93</w:t>
            </w:r>
          </w:p>
        </w:tc>
        <w:tc>
          <w:tcPr>
            <w:tcW w:w="1080" w:type="dxa"/>
            <w:noWrap/>
            <w:vAlign w:val="center"/>
            <w:hideMark/>
          </w:tcPr>
          <w:p w14:paraId="037A2E65" w14:textId="77777777" w:rsidR="00AF49E2" w:rsidRPr="00AF49E2" w:rsidRDefault="00AF49E2" w:rsidP="00E16764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AF49E2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0.91</w:t>
            </w:r>
          </w:p>
        </w:tc>
      </w:tr>
      <w:tr w:rsidR="00AF49E2" w:rsidRPr="00AF49E2" w14:paraId="5DE3AFC5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53F56087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Actinobacteria</w:t>
            </w:r>
          </w:p>
        </w:tc>
        <w:tc>
          <w:tcPr>
            <w:tcW w:w="1054" w:type="dxa"/>
            <w:noWrap/>
            <w:vAlign w:val="center"/>
            <w:hideMark/>
          </w:tcPr>
          <w:p w14:paraId="07850BBD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7</w:t>
            </w:r>
          </w:p>
        </w:tc>
        <w:tc>
          <w:tcPr>
            <w:tcW w:w="1106" w:type="dxa"/>
            <w:noWrap/>
            <w:vAlign w:val="center"/>
            <w:hideMark/>
          </w:tcPr>
          <w:p w14:paraId="162017CC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72</w:t>
            </w:r>
          </w:p>
        </w:tc>
        <w:tc>
          <w:tcPr>
            <w:tcW w:w="1080" w:type="dxa"/>
            <w:noWrap/>
            <w:vAlign w:val="center"/>
            <w:hideMark/>
          </w:tcPr>
          <w:p w14:paraId="683DA12F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73</w:t>
            </w:r>
          </w:p>
        </w:tc>
        <w:tc>
          <w:tcPr>
            <w:tcW w:w="1080" w:type="dxa"/>
            <w:noWrap/>
            <w:vAlign w:val="center"/>
            <w:hideMark/>
          </w:tcPr>
          <w:p w14:paraId="1F5D6B22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72</w:t>
            </w:r>
          </w:p>
        </w:tc>
      </w:tr>
      <w:tr w:rsidR="00AF49E2" w:rsidRPr="00AF49E2" w14:paraId="7BC97D93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02DB1028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Aquificae</w:t>
            </w:r>
          </w:p>
        </w:tc>
        <w:tc>
          <w:tcPr>
            <w:tcW w:w="1054" w:type="dxa"/>
            <w:noWrap/>
            <w:vAlign w:val="center"/>
            <w:hideMark/>
          </w:tcPr>
          <w:p w14:paraId="29077E1D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7</w:t>
            </w:r>
          </w:p>
        </w:tc>
        <w:tc>
          <w:tcPr>
            <w:tcW w:w="1106" w:type="dxa"/>
            <w:noWrap/>
            <w:vAlign w:val="center"/>
            <w:hideMark/>
          </w:tcPr>
          <w:p w14:paraId="1F7DDF21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5</w:t>
            </w:r>
          </w:p>
        </w:tc>
        <w:tc>
          <w:tcPr>
            <w:tcW w:w="1080" w:type="dxa"/>
            <w:noWrap/>
            <w:vAlign w:val="center"/>
            <w:hideMark/>
          </w:tcPr>
          <w:p w14:paraId="3AE5AF22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7</w:t>
            </w:r>
          </w:p>
        </w:tc>
        <w:tc>
          <w:tcPr>
            <w:tcW w:w="1080" w:type="dxa"/>
            <w:noWrap/>
            <w:vAlign w:val="center"/>
            <w:hideMark/>
          </w:tcPr>
          <w:p w14:paraId="187C8365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6</w:t>
            </w:r>
          </w:p>
        </w:tc>
      </w:tr>
      <w:tr w:rsidR="00AF49E2" w:rsidRPr="00AF49E2" w14:paraId="3B362AD8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7BE35FF8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Bacteroidetes</w:t>
            </w:r>
          </w:p>
        </w:tc>
        <w:tc>
          <w:tcPr>
            <w:tcW w:w="1054" w:type="dxa"/>
            <w:noWrap/>
            <w:vAlign w:val="center"/>
            <w:hideMark/>
          </w:tcPr>
          <w:p w14:paraId="5CE598C4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0</w:t>
            </w:r>
          </w:p>
        </w:tc>
        <w:tc>
          <w:tcPr>
            <w:tcW w:w="1106" w:type="dxa"/>
            <w:noWrap/>
            <w:vAlign w:val="center"/>
            <w:hideMark/>
          </w:tcPr>
          <w:p w14:paraId="6F2271CA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6</w:t>
            </w:r>
          </w:p>
        </w:tc>
        <w:tc>
          <w:tcPr>
            <w:tcW w:w="1080" w:type="dxa"/>
            <w:noWrap/>
            <w:vAlign w:val="center"/>
            <w:hideMark/>
          </w:tcPr>
          <w:p w14:paraId="17744361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7</w:t>
            </w:r>
          </w:p>
        </w:tc>
        <w:tc>
          <w:tcPr>
            <w:tcW w:w="1080" w:type="dxa"/>
            <w:noWrap/>
            <w:vAlign w:val="center"/>
            <w:hideMark/>
          </w:tcPr>
          <w:p w14:paraId="6249906A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7</w:t>
            </w:r>
          </w:p>
        </w:tc>
      </w:tr>
      <w:tr w:rsidR="00AF49E2" w:rsidRPr="00AF49E2" w14:paraId="50A375B1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28166F5F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Caldiserica</w:t>
            </w:r>
          </w:p>
        </w:tc>
        <w:tc>
          <w:tcPr>
            <w:tcW w:w="1054" w:type="dxa"/>
            <w:noWrap/>
            <w:vAlign w:val="center"/>
            <w:hideMark/>
          </w:tcPr>
          <w:p w14:paraId="7FBB4D40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8</w:t>
            </w:r>
          </w:p>
        </w:tc>
        <w:tc>
          <w:tcPr>
            <w:tcW w:w="1106" w:type="dxa"/>
            <w:noWrap/>
            <w:vAlign w:val="center"/>
            <w:hideMark/>
          </w:tcPr>
          <w:p w14:paraId="4F8F83DD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6</w:t>
            </w:r>
          </w:p>
        </w:tc>
        <w:tc>
          <w:tcPr>
            <w:tcW w:w="1080" w:type="dxa"/>
            <w:noWrap/>
            <w:vAlign w:val="center"/>
            <w:hideMark/>
          </w:tcPr>
          <w:p w14:paraId="4FC2999D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1080" w:type="dxa"/>
            <w:noWrap/>
            <w:vAlign w:val="center"/>
            <w:hideMark/>
          </w:tcPr>
          <w:p w14:paraId="778BFE30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6</w:t>
            </w:r>
          </w:p>
        </w:tc>
      </w:tr>
      <w:tr w:rsidR="00AF49E2" w:rsidRPr="00AF49E2" w14:paraId="7D7DB626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29E6E3B0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Chlamydiae</w:t>
            </w:r>
          </w:p>
        </w:tc>
        <w:tc>
          <w:tcPr>
            <w:tcW w:w="1054" w:type="dxa"/>
            <w:noWrap/>
            <w:vAlign w:val="center"/>
            <w:hideMark/>
          </w:tcPr>
          <w:p w14:paraId="19B9AF5B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79</w:t>
            </w:r>
          </w:p>
        </w:tc>
        <w:tc>
          <w:tcPr>
            <w:tcW w:w="1106" w:type="dxa"/>
            <w:noWrap/>
            <w:vAlign w:val="center"/>
            <w:hideMark/>
          </w:tcPr>
          <w:p w14:paraId="0388F66D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7</w:t>
            </w:r>
          </w:p>
        </w:tc>
        <w:tc>
          <w:tcPr>
            <w:tcW w:w="1080" w:type="dxa"/>
            <w:noWrap/>
            <w:vAlign w:val="center"/>
            <w:hideMark/>
          </w:tcPr>
          <w:p w14:paraId="38626833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1080" w:type="dxa"/>
            <w:noWrap/>
            <w:vAlign w:val="center"/>
            <w:hideMark/>
          </w:tcPr>
          <w:p w14:paraId="324433A3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7</w:t>
            </w:r>
          </w:p>
        </w:tc>
      </w:tr>
      <w:tr w:rsidR="00AF49E2" w:rsidRPr="00AF49E2" w14:paraId="0195CDA9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5AC1CA03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Chlorobi</w:t>
            </w:r>
          </w:p>
        </w:tc>
        <w:tc>
          <w:tcPr>
            <w:tcW w:w="1054" w:type="dxa"/>
            <w:noWrap/>
            <w:vAlign w:val="center"/>
            <w:hideMark/>
          </w:tcPr>
          <w:p w14:paraId="576FB8D1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3</w:t>
            </w:r>
          </w:p>
        </w:tc>
        <w:tc>
          <w:tcPr>
            <w:tcW w:w="1106" w:type="dxa"/>
            <w:noWrap/>
            <w:vAlign w:val="center"/>
            <w:hideMark/>
          </w:tcPr>
          <w:p w14:paraId="7412210F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6</w:t>
            </w:r>
          </w:p>
        </w:tc>
        <w:tc>
          <w:tcPr>
            <w:tcW w:w="1080" w:type="dxa"/>
            <w:noWrap/>
            <w:vAlign w:val="center"/>
            <w:hideMark/>
          </w:tcPr>
          <w:p w14:paraId="768B354E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1080" w:type="dxa"/>
            <w:noWrap/>
            <w:vAlign w:val="center"/>
            <w:hideMark/>
          </w:tcPr>
          <w:p w14:paraId="5588F116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7</w:t>
            </w:r>
          </w:p>
        </w:tc>
      </w:tr>
      <w:tr w:rsidR="00AF49E2" w:rsidRPr="00AF49E2" w14:paraId="37A0D5C6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6AFF78C0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Chloroflexi</w:t>
            </w:r>
          </w:p>
        </w:tc>
        <w:tc>
          <w:tcPr>
            <w:tcW w:w="1054" w:type="dxa"/>
            <w:noWrap/>
            <w:vAlign w:val="center"/>
            <w:hideMark/>
          </w:tcPr>
          <w:p w14:paraId="65C84BF8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89</w:t>
            </w:r>
          </w:p>
        </w:tc>
        <w:tc>
          <w:tcPr>
            <w:tcW w:w="1106" w:type="dxa"/>
            <w:noWrap/>
            <w:vAlign w:val="center"/>
            <w:hideMark/>
          </w:tcPr>
          <w:p w14:paraId="501755F7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36</w:t>
            </w:r>
          </w:p>
        </w:tc>
        <w:tc>
          <w:tcPr>
            <w:tcW w:w="1080" w:type="dxa"/>
            <w:noWrap/>
            <w:vAlign w:val="center"/>
            <w:hideMark/>
          </w:tcPr>
          <w:p w14:paraId="2A49BBA6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6</w:t>
            </w:r>
          </w:p>
        </w:tc>
        <w:tc>
          <w:tcPr>
            <w:tcW w:w="1080" w:type="dxa"/>
            <w:noWrap/>
            <w:vAlign w:val="center"/>
            <w:hideMark/>
          </w:tcPr>
          <w:p w14:paraId="69B09DC1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37</w:t>
            </w:r>
          </w:p>
        </w:tc>
      </w:tr>
      <w:tr w:rsidR="00AF49E2" w:rsidRPr="00AF49E2" w14:paraId="77D1CC20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3035CC8C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Chrysiogenetes</w:t>
            </w:r>
          </w:p>
        </w:tc>
        <w:tc>
          <w:tcPr>
            <w:tcW w:w="1054" w:type="dxa"/>
            <w:noWrap/>
            <w:vAlign w:val="center"/>
            <w:hideMark/>
          </w:tcPr>
          <w:p w14:paraId="1AF4D281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85</w:t>
            </w:r>
          </w:p>
        </w:tc>
        <w:tc>
          <w:tcPr>
            <w:tcW w:w="1106" w:type="dxa"/>
            <w:noWrap/>
            <w:vAlign w:val="center"/>
            <w:hideMark/>
          </w:tcPr>
          <w:p w14:paraId="3D3C68D1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1.00</w:t>
            </w:r>
          </w:p>
        </w:tc>
        <w:tc>
          <w:tcPr>
            <w:tcW w:w="1080" w:type="dxa"/>
            <w:noWrap/>
            <w:vAlign w:val="center"/>
            <w:hideMark/>
          </w:tcPr>
          <w:p w14:paraId="518DFE7B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1.00</w:t>
            </w:r>
          </w:p>
        </w:tc>
        <w:tc>
          <w:tcPr>
            <w:tcW w:w="1080" w:type="dxa"/>
            <w:noWrap/>
            <w:vAlign w:val="center"/>
            <w:hideMark/>
          </w:tcPr>
          <w:p w14:paraId="4F688561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1.00</w:t>
            </w:r>
          </w:p>
        </w:tc>
      </w:tr>
      <w:tr w:rsidR="00AF49E2" w:rsidRPr="00AF49E2" w14:paraId="1BA7B2B1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4690EB6C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Deferribacteres</w:t>
            </w:r>
          </w:p>
        </w:tc>
        <w:tc>
          <w:tcPr>
            <w:tcW w:w="1054" w:type="dxa"/>
            <w:noWrap/>
            <w:vAlign w:val="center"/>
            <w:hideMark/>
          </w:tcPr>
          <w:p w14:paraId="40A47B8E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9</w:t>
            </w:r>
          </w:p>
        </w:tc>
        <w:tc>
          <w:tcPr>
            <w:tcW w:w="1106" w:type="dxa"/>
            <w:noWrap/>
            <w:vAlign w:val="center"/>
            <w:hideMark/>
          </w:tcPr>
          <w:p w14:paraId="0124D0F4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6</w:t>
            </w:r>
          </w:p>
        </w:tc>
        <w:tc>
          <w:tcPr>
            <w:tcW w:w="1080" w:type="dxa"/>
            <w:noWrap/>
            <w:vAlign w:val="center"/>
            <w:hideMark/>
          </w:tcPr>
          <w:p w14:paraId="7C70D65C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8</w:t>
            </w:r>
          </w:p>
        </w:tc>
        <w:tc>
          <w:tcPr>
            <w:tcW w:w="1080" w:type="dxa"/>
            <w:noWrap/>
            <w:vAlign w:val="center"/>
            <w:hideMark/>
          </w:tcPr>
          <w:p w14:paraId="0FDC90B2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7</w:t>
            </w:r>
          </w:p>
        </w:tc>
      </w:tr>
      <w:tr w:rsidR="00AF49E2" w:rsidRPr="00AF49E2" w14:paraId="29C60104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0B7EE25B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Deinococcus-Thermus</w:t>
            </w:r>
          </w:p>
        </w:tc>
        <w:tc>
          <w:tcPr>
            <w:tcW w:w="1054" w:type="dxa"/>
            <w:noWrap/>
            <w:vAlign w:val="center"/>
            <w:hideMark/>
          </w:tcPr>
          <w:p w14:paraId="1DBE7D6D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7</w:t>
            </w:r>
          </w:p>
        </w:tc>
        <w:tc>
          <w:tcPr>
            <w:tcW w:w="1106" w:type="dxa"/>
            <w:noWrap/>
            <w:vAlign w:val="center"/>
            <w:hideMark/>
          </w:tcPr>
          <w:p w14:paraId="2FDE7333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7</w:t>
            </w:r>
          </w:p>
        </w:tc>
        <w:tc>
          <w:tcPr>
            <w:tcW w:w="1080" w:type="dxa"/>
            <w:noWrap/>
            <w:vAlign w:val="center"/>
            <w:hideMark/>
          </w:tcPr>
          <w:p w14:paraId="03F632A3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8</w:t>
            </w:r>
          </w:p>
        </w:tc>
        <w:tc>
          <w:tcPr>
            <w:tcW w:w="1080" w:type="dxa"/>
            <w:noWrap/>
            <w:vAlign w:val="center"/>
            <w:hideMark/>
          </w:tcPr>
          <w:p w14:paraId="17015928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7</w:t>
            </w:r>
          </w:p>
        </w:tc>
      </w:tr>
      <w:tr w:rsidR="00AF49E2" w:rsidRPr="00AF49E2" w14:paraId="6B694B15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2C21B3BF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Dictyoglomi</w:t>
            </w:r>
          </w:p>
        </w:tc>
        <w:tc>
          <w:tcPr>
            <w:tcW w:w="1054" w:type="dxa"/>
            <w:noWrap/>
            <w:vAlign w:val="center"/>
            <w:hideMark/>
          </w:tcPr>
          <w:p w14:paraId="23F97031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1.00</w:t>
            </w:r>
          </w:p>
        </w:tc>
        <w:tc>
          <w:tcPr>
            <w:tcW w:w="1106" w:type="dxa"/>
            <w:noWrap/>
            <w:vAlign w:val="center"/>
            <w:hideMark/>
          </w:tcPr>
          <w:p w14:paraId="3351DE6B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1.00</w:t>
            </w:r>
          </w:p>
        </w:tc>
        <w:tc>
          <w:tcPr>
            <w:tcW w:w="1080" w:type="dxa"/>
            <w:noWrap/>
            <w:vAlign w:val="center"/>
            <w:hideMark/>
          </w:tcPr>
          <w:p w14:paraId="66CE87CF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7</w:t>
            </w:r>
          </w:p>
        </w:tc>
        <w:tc>
          <w:tcPr>
            <w:tcW w:w="1080" w:type="dxa"/>
            <w:noWrap/>
            <w:vAlign w:val="center"/>
            <w:hideMark/>
          </w:tcPr>
          <w:p w14:paraId="1C3D0158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1.00</w:t>
            </w:r>
          </w:p>
        </w:tc>
      </w:tr>
      <w:tr w:rsidR="00AF49E2" w:rsidRPr="00AF49E2" w14:paraId="4636692F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417254B9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Elusimicrobia</w:t>
            </w:r>
          </w:p>
        </w:tc>
        <w:tc>
          <w:tcPr>
            <w:tcW w:w="1054" w:type="dxa"/>
            <w:noWrap/>
            <w:vAlign w:val="center"/>
            <w:hideMark/>
          </w:tcPr>
          <w:p w14:paraId="5A290CDB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84</w:t>
            </w:r>
          </w:p>
        </w:tc>
        <w:tc>
          <w:tcPr>
            <w:tcW w:w="1106" w:type="dxa"/>
            <w:noWrap/>
            <w:vAlign w:val="center"/>
            <w:hideMark/>
          </w:tcPr>
          <w:p w14:paraId="73DF0A9E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6</w:t>
            </w:r>
          </w:p>
        </w:tc>
        <w:tc>
          <w:tcPr>
            <w:tcW w:w="1080" w:type="dxa"/>
            <w:noWrap/>
            <w:vAlign w:val="center"/>
            <w:hideMark/>
          </w:tcPr>
          <w:p w14:paraId="4EA7402A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8</w:t>
            </w:r>
          </w:p>
        </w:tc>
        <w:tc>
          <w:tcPr>
            <w:tcW w:w="1080" w:type="dxa"/>
            <w:noWrap/>
            <w:vAlign w:val="center"/>
            <w:hideMark/>
          </w:tcPr>
          <w:p w14:paraId="01557356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7</w:t>
            </w:r>
          </w:p>
        </w:tc>
      </w:tr>
      <w:tr w:rsidR="00AF49E2" w:rsidRPr="00AF49E2" w14:paraId="09673E4E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306DF9BB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Fibrobacteres</w:t>
            </w:r>
          </w:p>
        </w:tc>
        <w:tc>
          <w:tcPr>
            <w:tcW w:w="1054" w:type="dxa"/>
            <w:noWrap/>
            <w:vAlign w:val="center"/>
            <w:hideMark/>
          </w:tcPr>
          <w:p w14:paraId="06124F15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6</w:t>
            </w:r>
          </w:p>
        </w:tc>
        <w:tc>
          <w:tcPr>
            <w:tcW w:w="1106" w:type="dxa"/>
            <w:noWrap/>
            <w:vAlign w:val="center"/>
            <w:hideMark/>
          </w:tcPr>
          <w:p w14:paraId="07708B6F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5</w:t>
            </w:r>
          </w:p>
        </w:tc>
        <w:tc>
          <w:tcPr>
            <w:tcW w:w="1080" w:type="dxa"/>
            <w:noWrap/>
            <w:vAlign w:val="center"/>
            <w:hideMark/>
          </w:tcPr>
          <w:p w14:paraId="03A1DAA6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6</w:t>
            </w:r>
          </w:p>
        </w:tc>
        <w:tc>
          <w:tcPr>
            <w:tcW w:w="1080" w:type="dxa"/>
            <w:noWrap/>
            <w:vAlign w:val="center"/>
            <w:hideMark/>
          </w:tcPr>
          <w:p w14:paraId="734DC40E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6</w:t>
            </w:r>
          </w:p>
        </w:tc>
      </w:tr>
      <w:tr w:rsidR="00AF49E2" w:rsidRPr="00AF49E2" w14:paraId="339E4261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58CDFB7E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Fusobacteria</w:t>
            </w:r>
          </w:p>
        </w:tc>
        <w:tc>
          <w:tcPr>
            <w:tcW w:w="1054" w:type="dxa"/>
            <w:noWrap/>
            <w:vAlign w:val="center"/>
            <w:hideMark/>
          </w:tcPr>
          <w:p w14:paraId="713603B6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5</w:t>
            </w:r>
          </w:p>
        </w:tc>
        <w:tc>
          <w:tcPr>
            <w:tcW w:w="1106" w:type="dxa"/>
            <w:noWrap/>
            <w:vAlign w:val="center"/>
            <w:hideMark/>
          </w:tcPr>
          <w:p w14:paraId="40394F62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7</w:t>
            </w:r>
          </w:p>
        </w:tc>
        <w:tc>
          <w:tcPr>
            <w:tcW w:w="1080" w:type="dxa"/>
            <w:noWrap/>
            <w:vAlign w:val="center"/>
            <w:hideMark/>
          </w:tcPr>
          <w:p w14:paraId="71A73C96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7</w:t>
            </w:r>
          </w:p>
        </w:tc>
        <w:tc>
          <w:tcPr>
            <w:tcW w:w="1080" w:type="dxa"/>
            <w:noWrap/>
            <w:vAlign w:val="center"/>
            <w:hideMark/>
          </w:tcPr>
          <w:p w14:paraId="37CC4C77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8</w:t>
            </w:r>
          </w:p>
        </w:tc>
      </w:tr>
      <w:tr w:rsidR="00AF49E2" w:rsidRPr="00AF49E2" w14:paraId="6639EB16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59655236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Gemmatimonadetes</w:t>
            </w:r>
          </w:p>
        </w:tc>
        <w:tc>
          <w:tcPr>
            <w:tcW w:w="1054" w:type="dxa"/>
            <w:noWrap/>
            <w:vAlign w:val="center"/>
            <w:hideMark/>
          </w:tcPr>
          <w:p w14:paraId="1F0FCCB1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8</w:t>
            </w:r>
          </w:p>
        </w:tc>
        <w:tc>
          <w:tcPr>
            <w:tcW w:w="1106" w:type="dxa"/>
            <w:noWrap/>
            <w:vAlign w:val="center"/>
            <w:hideMark/>
          </w:tcPr>
          <w:p w14:paraId="3C2C6B6E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4</w:t>
            </w:r>
          </w:p>
        </w:tc>
        <w:tc>
          <w:tcPr>
            <w:tcW w:w="1080" w:type="dxa"/>
            <w:noWrap/>
            <w:vAlign w:val="center"/>
            <w:hideMark/>
          </w:tcPr>
          <w:p w14:paraId="0F223F98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7</w:t>
            </w:r>
          </w:p>
        </w:tc>
        <w:tc>
          <w:tcPr>
            <w:tcW w:w="1080" w:type="dxa"/>
            <w:noWrap/>
            <w:vAlign w:val="center"/>
            <w:hideMark/>
          </w:tcPr>
          <w:p w14:paraId="2FEE5B86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4</w:t>
            </w:r>
          </w:p>
        </w:tc>
      </w:tr>
      <w:tr w:rsidR="00AF49E2" w:rsidRPr="00AF49E2" w14:paraId="31A1343D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56FC88CD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Lentisphaerae</w:t>
            </w:r>
          </w:p>
        </w:tc>
        <w:tc>
          <w:tcPr>
            <w:tcW w:w="1054" w:type="dxa"/>
            <w:noWrap/>
            <w:vAlign w:val="center"/>
            <w:hideMark/>
          </w:tcPr>
          <w:p w14:paraId="31190A33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3</w:t>
            </w:r>
          </w:p>
        </w:tc>
        <w:tc>
          <w:tcPr>
            <w:tcW w:w="1106" w:type="dxa"/>
            <w:noWrap/>
            <w:vAlign w:val="center"/>
            <w:hideMark/>
          </w:tcPr>
          <w:p w14:paraId="28A90552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6</w:t>
            </w:r>
          </w:p>
        </w:tc>
        <w:tc>
          <w:tcPr>
            <w:tcW w:w="1080" w:type="dxa"/>
            <w:noWrap/>
            <w:vAlign w:val="center"/>
            <w:hideMark/>
          </w:tcPr>
          <w:p w14:paraId="773DD681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7</w:t>
            </w:r>
          </w:p>
        </w:tc>
        <w:tc>
          <w:tcPr>
            <w:tcW w:w="1080" w:type="dxa"/>
            <w:noWrap/>
            <w:vAlign w:val="center"/>
            <w:hideMark/>
          </w:tcPr>
          <w:p w14:paraId="1A5B0A27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6</w:t>
            </w:r>
          </w:p>
        </w:tc>
      </w:tr>
      <w:tr w:rsidR="00AF49E2" w:rsidRPr="00AF49E2" w14:paraId="7B819AF3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105DD93C" w14:textId="63095D22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Nitrospirae</w:t>
            </w:r>
          </w:p>
        </w:tc>
        <w:tc>
          <w:tcPr>
            <w:tcW w:w="1054" w:type="dxa"/>
            <w:noWrap/>
            <w:vAlign w:val="center"/>
            <w:hideMark/>
          </w:tcPr>
          <w:p w14:paraId="7B639ACD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8</w:t>
            </w:r>
          </w:p>
        </w:tc>
        <w:tc>
          <w:tcPr>
            <w:tcW w:w="1106" w:type="dxa"/>
            <w:noWrap/>
            <w:vAlign w:val="center"/>
            <w:hideMark/>
          </w:tcPr>
          <w:p w14:paraId="373699AB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5</w:t>
            </w:r>
          </w:p>
        </w:tc>
        <w:tc>
          <w:tcPr>
            <w:tcW w:w="1080" w:type="dxa"/>
            <w:noWrap/>
            <w:vAlign w:val="center"/>
            <w:hideMark/>
          </w:tcPr>
          <w:p w14:paraId="44B1FDE0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7</w:t>
            </w:r>
          </w:p>
        </w:tc>
        <w:tc>
          <w:tcPr>
            <w:tcW w:w="1080" w:type="dxa"/>
            <w:noWrap/>
            <w:vAlign w:val="center"/>
            <w:hideMark/>
          </w:tcPr>
          <w:p w14:paraId="7B656286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6</w:t>
            </w:r>
          </w:p>
        </w:tc>
      </w:tr>
      <w:tr w:rsidR="00AF49E2" w:rsidRPr="00AF49E2" w14:paraId="78762D81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36224840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Planctomycetes</w:t>
            </w:r>
          </w:p>
        </w:tc>
        <w:tc>
          <w:tcPr>
            <w:tcW w:w="1054" w:type="dxa"/>
            <w:noWrap/>
            <w:vAlign w:val="center"/>
            <w:hideMark/>
          </w:tcPr>
          <w:p w14:paraId="5C3A8F59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80</w:t>
            </w:r>
          </w:p>
        </w:tc>
        <w:tc>
          <w:tcPr>
            <w:tcW w:w="1106" w:type="dxa"/>
            <w:noWrap/>
            <w:vAlign w:val="center"/>
            <w:hideMark/>
          </w:tcPr>
          <w:p w14:paraId="4D9A29D7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3</w:t>
            </w:r>
          </w:p>
        </w:tc>
        <w:tc>
          <w:tcPr>
            <w:tcW w:w="1080" w:type="dxa"/>
            <w:noWrap/>
            <w:vAlign w:val="center"/>
            <w:hideMark/>
          </w:tcPr>
          <w:p w14:paraId="2E43F526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4</w:t>
            </w:r>
          </w:p>
        </w:tc>
        <w:tc>
          <w:tcPr>
            <w:tcW w:w="1080" w:type="dxa"/>
            <w:noWrap/>
            <w:vAlign w:val="center"/>
            <w:hideMark/>
          </w:tcPr>
          <w:p w14:paraId="002076B2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4</w:t>
            </w:r>
          </w:p>
        </w:tc>
      </w:tr>
      <w:tr w:rsidR="00AF49E2" w:rsidRPr="00AF49E2" w14:paraId="37333E52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68BC9976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Proteobacteria</w:t>
            </w:r>
          </w:p>
        </w:tc>
        <w:tc>
          <w:tcPr>
            <w:tcW w:w="1054" w:type="dxa"/>
            <w:noWrap/>
            <w:vAlign w:val="center"/>
            <w:hideMark/>
          </w:tcPr>
          <w:p w14:paraId="265825CD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7</w:t>
            </w:r>
          </w:p>
        </w:tc>
        <w:tc>
          <w:tcPr>
            <w:tcW w:w="1106" w:type="dxa"/>
            <w:noWrap/>
            <w:vAlign w:val="center"/>
            <w:hideMark/>
          </w:tcPr>
          <w:p w14:paraId="1EAEEC76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3</w:t>
            </w:r>
          </w:p>
        </w:tc>
        <w:tc>
          <w:tcPr>
            <w:tcW w:w="1080" w:type="dxa"/>
            <w:noWrap/>
            <w:vAlign w:val="center"/>
            <w:hideMark/>
          </w:tcPr>
          <w:p w14:paraId="37B22D2E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7</w:t>
            </w:r>
          </w:p>
        </w:tc>
        <w:tc>
          <w:tcPr>
            <w:tcW w:w="1080" w:type="dxa"/>
            <w:noWrap/>
            <w:vAlign w:val="center"/>
            <w:hideMark/>
          </w:tcPr>
          <w:p w14:paraId="497C0E09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4</w:t>
            </w:r>
          </w:p>
        </w:tc>
      </w:tr>
      <w:tr w:rsidR="00AF49E2" w:rsidRPr="00AF49E2" w14:paraId="4B1BD5BD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43EA9B77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Spirochaetes</w:t>
            </w:r>
          </w:p>
        </w:tc>
        <w:tc>
          <w:tcPr>
            <w:tcW w:w="1054" w:type="dxa"/>
            <w:noWrap/>
            <w:vAlign w:val="center"/>
            <w:hideMark/>
          </w:tcPr>
          <w:p w14:paraId="1A5B0F9B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2</w:t>
            </w:r>
          </w:p>
        </w:tc>
        <w:tc>
          <w:tcPr>
            <w:tcW w:w="1106" w:type="dxa"/>
            <w:noWrap/>
            <w:vAlign w:val="center"/>
            <w:hideMark/>
          </w:tcPr>
          <w:p w14:paraId="32726BF3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82</w:t>
            </w:r>
          </w:p>
        </w:tc>
        <w:tc>
          <w:tcPr>
            <w:tcW w:w="1080" w:type="dxa"/>
            <w:noWrap/>
            <w:vAlign w:val="center"/>
            <w:hideMark/>
          </w:tcPr>
          <w:p w14:paraId="6AA41D6B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7</w:t>
            </w:r>
          </w:p>
        </w:tc>
        <w:tc>
          <w:tcPr>
            <w:tcW w:w="1080" w:type="dxa"/>
            <w:noWrap/>
            <w:vAlign w:val="center"/>
            <w:hideMark/>
          </w:tcPr>
          <w:p w14:paraId="35099166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87</w:t>
            </w:r>
          </w:p>
        </w:tc>
      </w:tr>
      <w:tr w:rsidR="00AF49E2" w:rsidRPr="00AF49E2" w14:paraId="18BFF1A9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05E38BC8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Synergistetes</w:t>
            </w:r>
          </w:p>
        </w:tc>
        <w:tc>
          <w:tcPr>
            <w:tcW w:w="1054" w:type="dxa"/>
            <w:noWrap/>
            <w:vAlign w:val="center"/>
            <w:hideMark/>
          </w:tcPr>
          <w:p w14:paraId="05761C26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8</w:t>
            </w:r>
          </w:p>
        </w:tc>
        <w:tc>
          <w:tcPr>
            <w:tcW w:w="1106" w:type="dxa"/>
            <w:noWrap/>
            <w:vAlign w:val="center"/>
            <w:hideMark/>
          </w:tcPr>
          <w:p w14:paraId="1F22A2E4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4</w:t>
            </w:r>
          </w:p>
        </w:tc>
        <w:tc>
          <w:tcPr>
            <w:tcW w:w="1080" w:type="dxa"/>
            <w:noWrap/>
            <w:vAlign w:val="center"/>
            <w:hideMark/>
          </w:tcPr>
          <w:p w14:paraId="0ECFCA71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7</w:t>
            </w:r>
          </w:p>
        </w:tc>
        <w:tc>
          <w:tcPr>
            <w:tcW w:w="1080" w:type="dxa"/>
            <w:noWrap/>
            <w:vAlign w:val="center"/>
            <w:hideMark/>
          </w:tcPr>
          <w:p w14:paraId="5495FAB6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4</w:t>
            </w:r>
          </w:p>
        </w:tc>
      </w:tr>
      <w:tr w:rsidR="00AF49E2" w:rsidRPr="00AF49E2" w14:paraId="0F1EB88F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16A69632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Tenericutes</w:t>
            </w:r>
          </w:p>
        </w:tc>
        <w:tc>
          <w:tcPr>
            <w:tcW w:w="1054" w:type="dxa"/>
            <w:noWrap/>
            <w:vAlign w:val="center"/>
            <w:hideMark/>
          </w:tcPr>
          <w:p w14:paraId="0FDCBFAD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5</w:t>
            </w:r>
          </w:p>
        </w:tc>
        <w:tc>
          <w:tcPr>
            <w:tcW w:w="1106" w:type="dxa"/>
            <w:noWrap/>
            <w:vAlign w:val="center"/>
            <w:hideMark/>
          </w:tcPr>
          <w:p w14:paraId="22B21C94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6</w:t>
            </w:r>
          </w:p>
        </w:tc>
        <w:tc>
          <w:tcPr>
            <w:tcW w:w="1080" w:type="dxa"/>
            <w:noWrap/>
            <w:vAlign w:val="center"/>
            <w:hideMark/>
          </w:tcPr>
          <w:p w14:paraId="25FF0D3E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4</w:t>
            </w:r>
          </w:p>
        </w:tc>
        <w:tc>
          <w:tcPr>
            <w:tcW w:w="1080" w:type="dxa"/>
            <w:noWrap/>
            <w:vAlign w:val="center"/>
            <w:hideMark/>
          </w:tcPr>
          <w:p w14:paraId="44ABD532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6</w:t>
            </w:r>
          </w:p>
        </w:tc>
      </w:tr>
      <w:tr w:rsidR="00AF49E2" w:rsidRPr="00AF49E2" w14:paraId="232C686B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289AEDD0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Thermodesulfobacteria</w:t>
            </w:r>
          </w:p>
        </w:tc>
        <w:tc>
          <w:tcPr>
            <w:tcW w:w="1054" w:type="dxa"/>
            <w:noWrap/>
            <w:vAlign w:val="center"/>
            <w:hideMark/>
          </w:tcPr>
          <w:p w14:paraId="5AA21050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6</w:t>
            </w:r>
          </w:p>
        </w:tc>
        <w:tc>
          <w:tcPr>
            <w:tcW w:w="1106" w:type="dxa"/>
            <w:noWrap/>
            <w:vAlign w:val="center"/>
            <w:hideMark/>
          </w:tcPr>
          <w:p w14:paraId="1658BF68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8</w:t>
            </w:r>
          </w:p>
        </w:tc>
        <w:tc>
          <w:tcPr>
            <w:tcW w:w="1080" w:type="dxa"/>
            <w:noWrap/>
            <w:vAlign w:val="center"/>
            <w:hideMark/>
          </w:tcPr>
          <w:p w14:paraId="65B3B34C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6</w:t>
            </w:r>
          </w:p>
        </w:tc>
        <w:tc>
          <w:tcPr>
            <w:tcW w:w="1080" w:type="dxa"/>
            <w:noWrap/>
            <w:vAlign w:val="center"/>
            <w:hideMark/>
          </w:tcPr>
          <w:p w14:paraId="39F2657E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9</w:t>
            </w:r>
          </w:p>
        </w:tc>
      </w:tr>
      <w:tr w:rsidR="00AF49E2" w:rsidRPr="00AF49E2" w14:paraId="53BC7B21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79AE9BF2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Thermotogae</w:t>
            </w:r>
          </w:p>
        </w:tc>
        <w:tc>
          <w:tcPr>
            <w:tcW w:w="1054" w:type="dxa"/>
            <w:noWrap/>
            <w:vAlign w:val="center"/>
            <w:hideMark/>
          </w:tcPr>
          <w:p w14:paraId="3AA19344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7</w:t>
            </w:r>
          </w:p>
        </w:tc>
        <w:tc>
          <w:tcPr>
            <w:tcW w:w="1106" w:type="dxa"/>
            <w:noWrap/>
            <w:vAlign w:val="center"/>
            <w:hideMark/>
          </w:tcPr>
          <w:p w14:paraId="639B7762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5</w:t>
            </w:r>
          </w:p>
        </w:tc>
        <w:tc>
          <w:tcPr>
            <w:tcW w:w="1080" w:type="dxa"/>
            <w:noWrap/>
            <w:vAlign w:val="center"/>
            <w:hideMark/>
          </w:tcPr>
          <w:p w14:paraId="5E3FE914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7</w:t>
            </w:r>
          </w:p>
        </w:tc>
        <w:tc>
          <w:tcPr>
            <w:tcW w:w="1080" w:type="dxa"/>
            <w:noWrap/>
            <w:vAlign w:val="center"/>
            <w:hideMark/>
          </w:tcPr>
          <w:p w14:paraId="54DD957B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6</w:t>
            </w:r>
          </w:p>
        </w:tc>
      </w:tr>
      <w:tr w:rsidR="00AF49E2" w:rsidRPr="00AF49E2" w14:paraId="6DB8C3C5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00CC8CF7" w14:textId="29B8F64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BRC1</w:t>
            </w:r>
          </w:p>
        </w:tc>
        <w:tc>
          <w:tcPr>
            <w:tcW w:w="1054" w:type="dxa"/>
            <w:noWrap/>
            <w:vAlign w:val="center"/>
            <w:hideMark/>
          </w:tcPr>
          <w:p w14:paraId="42488964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4</w:t>
            </w:r>
          </w:p>
        </w:tc>
        <w:tc>
          <w:tcPr>
            <w:tcW w:w="1106" w:type="dxa"/>
            <w:noWrap/>
            <w:vAlign w:val="center"/>
            <w:hideMark/>
          </w:tcPr>
          <w:p w14:paraId="73CB9ADE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7</w:t>
            </w:r>
          </w:p>
        </w:tc>
        <w:tc>
          <w:tcPr>
            <w:tcW w:w="1080" w:type="dxa"/>
            <w:noWrap/>
            <w:vAlign w:val="center"/>
            <w:hideMark/>
          </w:tcPr>
          <w:p w14:paraId="65011E46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7</w:t>
            </w:r>
          </w:p>
        </w:tc>
        <w:tc>
          <w:tcPr>
            <w:tcW w:w="1080" w:type="dxa"/>
            <w:noWrap/>
            <w:vAlign w:val="center"/>
            <w:hideMark/>
          </w:tcPr>
          <w:p w14:paraId="76F3455C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7</w:t>
            </w:r>
          </w:p>
        </w:tc>
      </w:tr>
      <w:tr w:rsidR="00AF49E2" w:rsidRPr="00AF49E2" w14:paraId="1D56CFF2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643B4564" w14:textId="37CCBB90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Parcubacteria</w:t>
            </w:r>
          </w:p>
        </w:tc>
        <w:tc>
          <w:tcPr>
            <w:tcW w:w="1054" w:type="dxa"/>
            <w:noWrap/>
            <w:vAlign w:val="center"/>
            <w:hideMark/>
          </w:tcPr>
          <w:p w14:paraId="50E1EBAA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65</w:t>
            </w:r>
          </w:p>
        </w:tc>
        <w:tc>
          <w:tcPr>
            <w:tcW w:w="1106" w:type="dxa"/>
            <w:noWrap/>
            <w:vAlign w:val="center"/>
            <w:hideMark/>
          </w:tcPr>
          <w:p w14:paraId="061AA68A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88</w:t>
            </w:r>
          </w:p>
        </w:tc>
        <w:tc>
          <w:tcPr>
            <w:tcW w:w="1080" w:type="dxa"/>
            <w:noWrap/>
            <w:vAlign w:val="center"/>
            <w:hideMark/>
          </w:tcPr>
          <w:p w14:paraId="47739E13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1080" w:type="dxa"/>
            <w:noWrap/>
            <w:vAlign w:val="center"/>
            <w:hideMark/>
          </w:tcPr>
          <w:p w14:paraId="3984239B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89</w:t>
            </w:r>
          </w:p>
        </w:tc>
      </w:tr>
      <w:tr w:rsidR="00AF49E2" w:rsidRPr="00AF49E2" w14:paraId="2649C8D8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26743A34" w14:textId="44445EE0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Microgenomates</w:t>
            </w:r>
          </w:p>
        </w:tc>
        <w:tc>
          <w:tcPr>
            <w:tcW w:w="1054" w:type="dxa"/>
            <w:noWrap/>
            <w:vAlign w:val="center"/>
            <w:hideMark/>
          </w:tcPr>
          <w:p w14:paraId="53E994B6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21</w:t>
            </w:r>
          </w:p>
        </w:tc>
        <w:tc>
          <w:tcPr>
            <w:tcW w:w="1106" w:type="dxa"/>
            <w:noWrap/>
            <w:vAlign w:val="center"/>
            <w:hideMark/>
          </w:tcPr>
          <w:p w14:paraId="42FAF052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1080" w:type="dxa"/>
            <w:noWrap/>
            <w:vAlign w:val="center"/>
            <w:hideMark/>
          </w:tcPr>
          <w:p w14:paraId="2FE24A57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24</w:t>
            </w:r>
          </w:p>
        </w:tc>
        <w:tc>
          <w:tcPr>
            <w:tcW w:w="1080" w:type="dxa"/>
            <w:noWrap/>
            <w:vAlign w:val="center"/>
            <w:hideMark/>
          </w:tcPr>
          <w:p w14:paraId="174AA933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00</w:t>
            </w:r>
          </w:p>
        </w:tc>
      </w:tr>
      <w:tr w:rsidR="00AF49E2" w:rsidRPr="00AF49E2" w14:paraId="387D9FD7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77AACC99" w14:textId="0DF88FDE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SR1</w:t>
            </w:r>
          </w:p>
        </w:tc>
        <w:tc>
          <w:tcPr>
            <w:tcW w:w="1054" w:type="dxa"/>
            <w:noWrap/>
            <w:vAlign w:val="center"/>
            <w:hideMark/>
          </w:tcPr>
          <w:p w14:paraId="6E780A62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5</w:t>
            </w:r>
          </w:p>
        </w:tc>
        <w:tc>
          <w:tcPr>
            <w:tcW w:w="1106" w:type="dxa"/>
            <w:noWrap/>
            <w:vAlign w:val="center"/>
            <w:hideMark/>
          </w:tcPr>
          <w:p w14:paraId="0E3334BC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4</w:t>
            </w:r>
          </w:p>
        </w:tc>
        <w:tc>
          <w:tcPr>
            <w:tcW w:w="1080" w:type="dxa"/>
            <w:noWrap/>
            <w:vAlign w:val="center"/>
            <w:hideMark/>
          </w:tcPr>
          <w:p w14:paraId="5D7ACFC2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6</w:t>
            </w:r>
          </w:p>
        </w:tc>
        <w:tc>
          <w:tcPr>
            <w:tcW w:w="1080" w:type="dxa"/>
            <w:noWrap/>
            <w:vAlign w:val="center"/>
            <w:hideMark/>
          </w:tcPr>
          <w:p w14:paraId="4B813FE9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8</w:t>
            </w:r>
          </w:p>
        </w:tc>
      </w:tr>
      <w:tr w:rsidR="00AF49E2" w:rsidRPr="00AF49E2" w14:paraId="1154939A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4669DEE9" w14:textId="13B3FEFC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Candidatus Saccharibacteria</w:t>
            </w:r>
          </w:p>
        </w:tc>
        <w:tc>
          <w:tcPr>
            <w:tcW w:w="1054" w:type="dxa"/>
            <w:noWrap/>
            <w:vAlign w:val="center"/>
            <w:hideMark/>
          </w:tcPr>
          <w:p w14:paraId="66996862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6</w:t>
            </w:r>
          </w:p>
        </w:tc>
        <w:tc>
          <w:tcPr>
            <w:tcW w:w="1106" w:type="dxa"/>
            <w:noWrap/>
            <w:vAlign w:val="center"/>
            <w:hideMark/>
          </w:tcPr>
          <w:p w14:paraId="26466C57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89</w:t>
            </w:r>
          </w:p>
        </w:tc>
        <w:tc>
          <w:tcPr>
            <w:tcW w:w="1080" w:type="dxa"/>
            <w:noWrap/>
            <w:vAlign w:val="center"/>
            <w:hideMark/>
          </w:tcPr>
          <w:p w14:paraId="76B71F4B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1080" w:type="dxa"/>
            <w:noWrap/>
            <w:vAlign w:val="center"/>
            <w:hideMark/>
          </w:tcPr>
          <w:p w14:paraId="6A386A58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89</w:t>
            </w:r>
          </w:p>
        </w:tc>
      </w:tr>
      <w:tr w:rsidR="00AF49E2" w:rsidRPr="00AF49E2" w14:paraId="28F24B31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74AF486B" w14:textId="7B49BA06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Latescibacteria</w:t>
            </w:r>
          </w:p>
        </w:tc>
        <w:tc>
          <w:tcPr>
            <w:tcW w:w="1054" w:type="dxa"/>
            <w:noWrap/>
            <w:vAlign w:val="center"/>
            <w:hideMark/>
          </w:tcPr>
          <w:p w14:paraId="037A2A09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6</w:t>
            </w:r>
          </w:p>
        </w:tc>
        <w:tc>
          <w:tcPr>
            <w:tcW w:w="1106" w:type="dxa"/>
            <w:noWrap/>
            <w:vAlign w:val="center"/>
            <w:hideMark/>
          </w:tcPr>
          <w:p w14:paraId="00AB43CF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7</w:t>
            </w:r>
          </w:p>
        </w:tc>
        <w:tc>
          <w:tcPr>
            <w:tcW w:w="1080" w:type="dxa"/>
            <w:noWrap/>
            <w:vAlign w:val="center"/>
            <w:hideMark/>
          </w:tcPr>
          <w:p w14:paraId="455519F1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7</w:t>
            </w:r>
          </w:p>
        </w:tc>
        <w:tc>
          <w:tcPr>
            <w:tcW w:w="1080" w:type="dxa"/>
            <w:noWrap/>
            <w:vAlign w:val="center"/>
            <w:hideMark/>
          </w:tcPr>
          <w:p w14:paraId="6CD0FFCD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7</w:t>
            </w:r>
          </w:p>
        </w:tc>
      </w:tr>
      <w:tr w:rsidR="00AF49E2" w:rsidRPr="00AF49E2" w14:paraId="0A4BB75E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723B6A0B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Armatimonadetes</w:t>
            </w:r>
          </w:p>
        </w:tc>
        <w:tc>
          <w:tcPr>
            <w:tcW w:w="1054" w:type="dxa"/>
            <w:noWrap/>
            <w:vAlign w:val="center"/>
            <w:hideMark/>
          </w:tcPr>
          <w:p w14:paraId="6C6020A1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32</w:t>
            </w:r>
          </w:p>
        </w:tc>
        <w:tc>
          <w:tcPr>
            <w:tcW w:w="1106" w:type="dxa"/>
            <w:noWrap/>
            <w:vAlign w:val="center"/>
            <w:hideMark/>
          </w:tcPr>
          <w:p w14:paraId="3ED0AB69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1</w:t>
            </w:r>
          </w:p>
        </w:tc>
        <w:tc>
          <w:tcPr>
            <w:tcW w:w="1080" w:type="dxa"/>
            <w:noWrap/>
            <w:vAlign w:val="center"/>
            <w:hideMark/>
          </w:tcPr>
          <w:p w14:paraId="664CBCC6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7</w:t>
            </w:r>
          </w:p>
        </w:tc>
        <w:tc>
          <w:tcPr>
            <w:tcW w:w="1080" w:type="dxa"/>
            <w:noWrap/>
            <w:vAlign w:val="center"/>
            <w:hideMark/>
          </w:tcPr>
          <w:p w14:paraId="28F2EBC5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1</w:t>
            </w:r>
          </w:p>
        </w:tc>
      </w:tr>
      <w:tr w:rsidR="00AF49E2" w:rsidRPr="00AF49E2" w14:paraId="2EE365AA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15C6399D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Verrucomicrobia</w:t>
            </w:r>
          </w:p>
        </w:tc>
        <w:tc>
          <w:tcPr>
            <w:tcW w:w="1054" w:type="dxa"/>
            <w:noWrap/>
            <w:vAlign w:val="center"/>
            <w:hideMark/>
          </w:tcPr>
          <w:p w14:paraId="709CF2CE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8</w:t>
            </w:r>
          </w:p>
        </w:tc>
        <w:tc>
          <w:tcPr>
            <w:tcW w:w="1106" w:type="dxa"/>
            <w:noWrap/>
            <w:vAlign w:val="center"/>
            <w:hideMark/>
          </w:tcPr>
          <w:p w14:paraId="501BC092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2</w:t>
            </w:r>
          </w:p>
        </w:tc>
        <w:tc>
          <w:tcPr>
            <w:tcW w:w="1080" w:type="dxa"/>
            <w:noWrap/>
            <w:vAlign w:val="center"/>
            <w:hideMark/>
          </w:tcPr>
          <w:p w14:paraId="53B78511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6</w:t>
            </w:r>
          </w:p>
        </w:tc>
        <w:tc>
          <w:tcPr>
            <w:tcW w:w="1080" w:type="dxa"/>
            <w:noWrap/>
            <w:vAlign w:val="center"/>
            <w:hideMark/>
          </w:tcPr>
          <w:p w14:paraId="4278C9D2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3</w:t>
            </w:r>
          </w:p>
        </w:tc>
      </w:tr>
      <w:tr w:rsidR="00AF49E2" w:rsidRPr="00AF49E2" w14:paraId="4CAFF86F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64C00592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Acidobacteria</w:t>
            </w:r>
          </w:p>
        </w:tc>
        <w:tc>
          <w:tcPr>
            <w:tcW w:w="1054" w:type="dxa"/>
            <w:noWrap/>
            <w:vAlign w:val="center"/>
            <w:hideMark/>
          </w:tcPr>
          <w:p w14:paraId="35A29193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7</w:t>
            </w:r>
          </w:p>
        </w:tc>
        <w:tc>
          <w:tcPr>
            <w:tcW w:w="1106" w:type="dxa"/>
            <w:noWrap/>
            <w:vAlign w:val="center"/>
            <w:hideMark/>
          </w:tcPr>
          <w:p w14:paraId="38B77E95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5</w:t>
            </w:r>
          </w:p>
        </w:tc>
        <w:tc>
          <w:tcPr>
            <w:tcW w:w="1080" w:type="dxa"/>
            <w:noWrap/>
            <w:vAlign w:val="center"/>
            <w:hideMark/>
          </w:tcPr>
          <w:p w14:paraId="727FED39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8</w:t>
            </w:r>
          </w:p>
        </w:tc>
        <w:tc>
          <w:tcPr>
            <w:tcW w:w="1080" w:type="dxa"/>
            <w:noWrap/>
            <w:vAlign w:val="center"/>
            <w:hideMark/>
          </w:tcPr>
          <w:p w14:paraId="30BC8E68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5</w:t>
            </w:r>
          </w:p>
        </w:tc>
      </w:tr>
      <w:tr w:rsidR="00AF49E2" w:rsidRPr="00AF49E2" w14:paraId="2EEBA9BD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15DA8D33" w14:textId="56726606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Firmicutes</w:t>
            </w:r>
          </w:p>
        </w:tc>
        <w:tc>
          <w:tcPr>
            <w:tcW w:w="1054" w:type="dxa"/>
            <w:noWrap/>
            <w:vAlign w:val="center"/>
            <w:hideMark/>
          </w:tcPr>
          <w:p w14:paraId="7C678CF4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6</w:t>
            </w:r>
          </w:p>
        </w:tc>
        <w:tc>
          <w:tcPr>
            <w:tcW w:w="1106" w:type="dxa"/>
            <w:noWrap/>
            <w:vAlign w:val="center"/>
            <w:hideMark/>
          </w:tcPr>
          <w:p w14:paraId="2B976C05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6</w:t>
            </w:r>
          </w:p>
        </w:tc>
        <w:tc>
          <w:tcPr>
            <w:tcW w:w="1080" w:type="dxa"/>
            <w:noWrap/>
            <w:vAlign w:val="center"/>
            <w:hideMark/>
          </w:tcPr>
          <w:p w14:paraId="6B17CD90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7</w:t>
            </w:r>
          </w:p>
        </w:tc>
        <w:tc>
          <w:tcPr>
            <w:tcW w:w="1080" w:type="dxa"/>
            <w:noWrap/>
            <w:vAlign w:val="center"/>
            <w:hideMark/>
          </w:tcPr>
          <w:p w14:paraId="0B35EDAD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6</w:t>
            </w:r>
          </w:p>
        </w:tc>
      </w:tr>
      <w:tr w:rsidR="00AF49E2" w:rsidRPr="00AF49E2" w14:paraId="32AE7160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21DB91BA" w14:textId="7DC0D91B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Cyanobacteria/Chloroplast</w:t>
            </w:r>
          </w:p>
        </w:tc>
        <w:tc>
          <w:tcPr>
            <w:tcW w:w="1054" w:type="dxa"/>
            <w:noWrap/>
            <w:vAlign w:val="center"/>
            <w:hideMark/>
          </w:tcPr>
          <w:p w14:paraId="7F724CC8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2</w:t>
            </w:r>
          </w:p>
        </w:tc>
        <w:tc>
          <w:tcPr>
            <w:tcW w:w="1106" w:type="dxa"/>
            <w:noWrap/>
            <w:vAlign w:val="center"/>
            <w:hideMark/>
          </w:tcPr>
          <w:p w14:paraId="5EF8880B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3</w:t>
            </w:r>
          </w:p>
        </w:tc>
        <w:tc>
          <w:tcPr>
            <w:tcW w:w="1080" w:type="dxa"/>
            <w:noWrap/>
            <w:vAlign w:val="center"/>
            <w:hideMark/>
          </w:tcPr>
          <w:p w14:paraId="7F8803B4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7</w:t>
            </w:r>
          </w:p>
        </w:tc>
        <w:tc>
          <w:tcPr>
            <w:tcW w:w="1080" w:type="dxa"/>
            <w:noWrap/>
            <w:vAlign w:val="center"/>
            <w:hideMark/>
          </w:tcPr>
          <w:p w14:paraId="20031E4F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5</w:t>
            </w:r>
          </w:p>
        </w:tc>
      </w:tr>
      <w:tr w:rsidR="00AF49E2" w:rsidRPr="00AF49E2" w14:paraId="2EAD8F43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69403DF3" w14:textId="6A55D459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lastRenderedPageBreak/>
              <w:t>Marinimicrobia</w:t>
            </w:r>
          </w:p>
        </w:tc>
        <w:tc>
          <w:tcPr>
            <w:tcW w:w="1054" w:type="dxa"/>
            <w:noWrap/>
            <w:vAlign w:val="center"/>
            <w:hideMark/>
          </w:tcPr>
          <w:p w14:paraId="60957774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3</w:t>
            </w:r>
          </w:p>
        </w:tc>
        <w:tc>
          <w:tcPr>
            <w:tcW w:w="1106" w:type="dxa"/>
            <w:noWrap/>
            <w:vAlign w:val="center"/>
            <w:hideMark/>
          </w:tcPr>
          <w:p w14:paraId="611497B9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84</w:t>
            </w:r>
          </w:p>
        </w:tc>
        <w:tc>
          <w:tcPr>
            <w:tcW w:w="1080" w:type="dxa"/>
            <w:noWrap/>
            <w:vAlign w:val="center"/>
            <w:hideMark/>
          </w:tcPr>
          <w:p w14:paraId="6E0D7456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8</w:t>
            </w:r>
          </w:p>
        </w:tc>
        <w:tc>
          <w:tcPr>
            <w:tcW w:w="1080" w:type="dxa"/>
            <w:noWrap/>
            <w:vAlign w:val="center"/>
            <w:hideMark/>
          </w:tcPr>
          <w:p w14:paraId="1535092C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84</w:t>
            </w:r>
          </w:p>
        </w:tc>
      </w:tr>
      <w:tr w:rsidR="00AF49E2" w:rsidRPr="00AF49E2" w14:paraId="2428014D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535DD29B" w14:textId="79C037C4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Aminicenantes</w:t>
            </w:r>
          </w:p>
        </w:tc>
        <w:tc>
          <w:tcPr>
            <w:tcW w:w="1054" w:type="dxa"/>
            <w:noWrap/>
            <w:vAlign w:val="center"/>
            <w:hideMark/>
          </w:tcPr>
          <w:p w14:paraId="51657945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7</w:t>
            </w:r>
          </w:p>
        </w:tc>
        <w:tc>
          <w:tcPr>
            <w:tcW w:w="1106" w:type="dxa"/>
            <w:noWrap/>
            <w:vAlign w:val="center"/>
            <w:hideMark/>
          </w:tcPr>
          <w:p w14:paraId="3CEA3AA9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7</w:t>
            </w:r>
          </w:p>
        </w:tc>
        <w:tc>
          <w:tcPr>
            <w:tcW w:w="1080" w:type="dxa"/>
            <w:noWrap/>
            <w:vAlign w:val="center"/>
            <w:hideMark/>
          </w:tcPr>
          <w:p w14:paraId="00D94322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8</w:t>
            </w:r>
          </w:p>
        </w:tc>
        <w:tc>
          <w:tcPr>
            <w:tcW w:w="1080" w:type="dxa"/>
            <w:noWrap/>
            <w:vAlign w:val="center"/>
            <w:hideMark/>
          </w:tcPr>
          <w:p w14:paraId="29F12BBF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7</w:t>
            </w:r>
          </w:p>
        </w:tc>
      </w:tr>
      <w:tr w:rsidR="00AF49E2" w:rsidRPr="00AF49E2" w14:paraId="28EEBFD7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2DC6ADD2" w14:textId="5E284772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Omnitrophica</w:t>
            </w:r>
          </w:p>
        </w:tc>
        <w:tc>
          <w:tcPr>
            <w:tcW w:w="1054" w:type="dxa"/>
            <w:noWrap/>
            <w:vAlign w:val="center"/>
            <w:hideMark/>
          </w:tcPr>
          <w:p w14:paraId="3A070E05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1.00</w:t>
            </w:r>
          </w:p>
        </w:tc>
        <w:tc>
          <w:tcPr>
            <w:tcW w:w="1106" w:type="dxa"/>
            <w:noWrap/>
            <w:vAlign w:val="center"/>
            <w:hideMark/>
          </w:tcPr>
          <w:p w14:paraId="3BB1A4E7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82</w:t>
            </w:r>
          </w:p>
        </w:tc>
        <w:tc>
          <w:tcPr>
            <w:tcW w:w="1080" w:type="dxa"/>
            <w:noWrap/>
            <w:vAlign w:val="center"/>
            <w:hideMark/>
          </w:tcPr>
          <w:p w14:paraId="2910143A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7</w:t>
            </w:r>
          </w:p>
        </w:tc>
        <w:tc>
          <w:tcPr>
            <w:tcW w:w="1080" w:type="dxa"/>
            <w:noWrap/>
            <w:vAlign w:val="center"/>
            <w:hideMark/>
          </w:tcPr>
          <w:p w14:paraId="68E4B488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85</w:t>
            </w:r>
          </w:p>
        </w:tc>
      </w:tr>
      <w:tr w:rsidR="00AF49E2" w:rsidRPr="00AF49E2" w14:paraId="20814897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6A426D4D" w14:textId="4A49DA52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Acetothermia</w:t>
            </w:r>
          </w:p>
        </w:tc>
        <w:tc>
          <w:tcPr>
            <w:tcW w:w="1054" w:type="dxa"/>
            <w:noWrap/>
            <w:vAlign w:val="center"/>
            <w:hideMark/>
          </w:tcPr>
          <w:p w14:paraId="116806C8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2</w:t>
            </w:r>
          </w:p>
        </w:tc>
        <w:tc>
          <w:tcPr>
            <w:tcW w:w="1106" w:type="dxa"/>
            <w:noWrap/>
            <w:vAlign w:val="center"/>
            <w:hideMark/>
          </w:tcPr>
          <w:p w14:paraId="5ED8D808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83</w:t>
            </w:r>
          </w:p>
        </w:tc>
        <w:tc>
          <w:tcPr>
            <w:tcW w:w="1080" w:type="dxa"/>
            <w:noWrap/>
            <w:vAlign w:val="center"/>
            <w:hideMark/>
          </w:tcPr>
          <w:p w14:paraId="3FE49FA5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1.00</w:t>
            </w:r>
          </w:p>
        </w:tc>
        <w:tc>
          <w:tcPr>
            <w:tcW w:w="1080" w:type="dxa"/>
            <w:noWrap/>
            <w:vAlign w:val="center"/>
            <w:hideMark/>
          </w:tcPr>
          <w:p w14:paraId="40CD56A1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83</w:t>
            </w:r>
          </w:p>
        </w:tc>
      </w:tr>
      <w:tr w:rsidR="00AF49E2" w:rsidRPr="00AF49E2" w14:paraId="5E70A9F7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1ACA8420" w14:textId="0E4969F0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Poribacteria</w:t>
            </w:r>
          </w:p>
        </w:tc>
        <w:tc>
          <w:tcPr>
            <w:tcW w:w="1054" w:type="dxa"/>
            <w:noWrap/>
            <w:vAlign w:val="center"/>
            <w:hideMark/>
          </w:tcPr>
          <w:p w14:paraId="663B8D19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73</w:t>
            </w:r>
          </w:p>
        </w:tc>
        <w:tc>
          <w:tcPr>
            <w:tcW w:w="1106" w:type="dxa"/>
            <w:noWrap/>
            <w:vAlign w:val="center"/>
            <w:hideMark/>
          </w:tcPr>
          <w:p w14:paraId="15A0F13E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61</w:t>
            </w:r>
          </w:p>
        </w:tc>
        <w:tc>
          <w:tcPr>
            <w:tcW w:w="1080" w:type="dxa"/>
            <w:noWrap/>
            <w:vAlign w:val="center"/>
            <w:hideMark/>
          </w:tcPr>
          <w:p w14:paraId="5A53A659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38</w:t>
            </w:r>
          </w:p>
        </w:tc>
        <w:tc>
          <w:tcPr>
            <w:tcW w:w="1080" w:type="dxa"/>
            <w:noWrap/>
            <w:vAlign w:val="center"/>
            <w:hideMark/>
          </w:tcPr>
          <w:p w14:paraId="56218178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61</w:t>
            </w:r>
          </w:p>
        </w:tc>
      </w:tr>
      <w:tr w:rsidR="00AF49E2" w:rsidRPr="00AF49E2" w14:paraId="4950D3A2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23354C9D" w14:textId="3171D01D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Atribacteria</w:t>
            </w:r>
          </w:p>
        </w:tc>
        <w:tc>
          <w:tcPr>
            <w:tcW w:w="1054" w:type="dxa"/>
            <w:noWrap/>
            <w:vAlign w:val="center"/>
            <w:hideMark/>
          </w:tcPr>
          <w:p w14:paraId="4EC8DB61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9</w:t>
            </w:r>
          </w:p>
        </w:tc>
        <w:tc>
          <w:tcPr>
            <w:tcW w:w="1106" w:type="dxa"/>
            <w:noWrap/>
            <w:vAlign w:val="center"/>
            <w:hideMark/>
          </w:tcPr>
          <w:p w14:paraId="0A9508DC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9</w:t>
            </w:r>
          </w:p>
        </w:tc>
        <w:tc>
          <w:tcPr>
            <w:tcW w:w="1080" w:type="dxa"/>
            <w:noWrap/>
            <w:vAlign w:val="center"/>
            <w:hideMark/>
          </w:tcPr>
          <w:p w14:paraId="128193A0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9</w:t>
            </w:r>
          </w:p>
        </w:tc>
        <w:tc>
          <w:tcPr>
            <w:tcW w:w="1080" w:type="dxa"/>
            <w:noWrap/>
            <w:vAlign w:val="center"/>
            <w:hideMark/>
          </w:tcPr>
          <w:p w14:paraId="10092158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9</w:t>
            </w:r>
          </w:p>
        </w:tc>
      </w:tr>
      <w:tr w:rsidR="00AF49E2" w:rsidRPr="00AF49E2" w14:paraId="477338F7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3CD3BD33" w14:textId="7649BDA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Cloacimonetes</w:t>
            </w:r>
          </w:p>
        </w:tc>
        <w:tc>
          <w:tcPr>
            <w:tcW w:w="1054" w:type="dxa"/>
            <w:noWrap/>
            <w:vAlign w:val="center"/>
            <w:hideMark/>
          </w:tcPr>
          <w:p w14:paraId="220E3515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8</w:t>
            </w:r>
          </w:p>
        </w:tc>
        <w:tc>
          <w:tcPr>
            <w:tcW w:w="1106" w:type="dxa"/>
            <w:noWrap/>
            <w:vAlign w:val="center"/>
            <w:hideMark/>
          </w:tcPr>
          <w:p w14:paraId="16171B28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1</w:t>
            </w:r>
          </w:p>
        </w:tc>
        <w:tc>
          <w:tcPr>
            <w:tcW w:w="1080" w:type="dxa"/>
            <w:noWrap/>
            <w:vAlign w:val="center"/>
            <w:hideMark/>
          </w:tcPr>
          <w:p w14:paraId="0F798DAC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7</w:t>
            </w:r>
          </w:p>
        </w:tc>
        <w:tc>
          <w:tcPr>
            <w:tcW w:w="1080" w:type="dxa"/>
            <w:noWrap/>
            <w:vAlign w:val="center"/>
            <w:hideMark/>
          </w:tcPr>
          <w:p w14:paraId="453CC58B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1</w:t>
            </w:r>
          </w:p>
        </w:tc>
      </w:tr>
      <w:tr w:rsidR="00AF49E2" w:rsidRPr="00AF49E2" w14:paraId="5B544A84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2A5D42E9" w14:textId="05FD96B3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Candidatus Calescamantes</w:t>
            </w:r>
          </w:p>
        </w:tc>
        <w:tc>
          <w:tcPr>
            <w:tcW w:w="1054" w:type="dxa"/>
            <w:noWrap/>
            <w:vAlign w:val="center"/>
            <w:hideMark/>
          </w:tcPr>
          <w:p w14:paraId="56DC9CB1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67</w:t>
            </w:r>
          </w:p>
        </w:tc>
        <w:tc>
          <w:tcPr>
            <w:tcW w:w="1106" w:type="dxa"/>
            <w:noWrap/>
            <w:vAlign w:val="center"/>
            <w:hideMark/>
          </w:tcPr>
          <w:p w14:paraId="6874070B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1080" w:type="dxa"/>
            <w:noWrap/>
            <w:vAlign w:val="center"/>
            <w:hideMark/>
          </w:tcPr>
          <w:p w14:paraId="463F1B8B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1.00</w:t>
            </w:r>
          </w:p>
        </w:tc>
        <w:tc>
          <w:tcPr>
            <w:tcW w:w="1080" w:type="dxa"/>
            <w:noWrap/>
            <w:vAlign w:val="center"/>
            <w:hideMark/>
          </w:tcPr>
          <w:p w14:paraId="7E108892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00</w:t>
            </w:r>
          </w:p>
        </w:tc>
      </w:tr>
      <w:tr w:rsidR="00AF49E2" w:rsidRPr="00AF49E2" w14:paraId="22709BB1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4BBB7EFF" w14:textId="6C8AFB36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candidate division WPS-1</w:t>
            </w:r>
          </w:p>
        </w:tc>
        <w:tc>
          <w:tcPr>
            <w:tcW w:w="1054" w:type="dxa"/>
            <w:noWrap/>
            <w:vAlign w:val="center"/>
            <w:hideMark/>
          </w:tcPr>
          <w:p w14:paraId="7303DCB1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7</w:t>
            </w:r>
          </w:p>
        </w:tc>
        <w:tc>
          <w:tcPr>
            <w:tcW w:w="1106" w:type="dxa"/>
            <w:noWrap/>
            <w:vAlign w:val="center"/>
            <w:hideMark/>
          </w:tcPr>
          <w:p w14:paraId="76366D41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5</w:t>
            </w:r>
          </w:p>
        </w:tc>
        <w:tc>
          <w:tcPr>
            <w:tcW w:w="1080" w:type="dxa"/>
            <w:noWrap/>
            <w:vAlign w:val="center"/>
            <w:hideMark/>
          </w:tcPr>
          <w:p w14:paraId="210A59AA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7</w:t>
            </w:r>
          </w:p>
        </w:tc>
        <w:tc>
          <w:tcPr>
            <w:tcW w:w="1080" w:type="dxa"/>
            <w:noWrap/>
            <w:vAlign w:val="center"/>
            <w:hideMark/>
          </w:tcPr>
          <w:p w14:paraId="251E9CC3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6</w:t>
            </w:r>
          </w:p>
        </w:tc>
      </w:tr>
      <w:tr w:rsidR="00AF49E2" w:rsidRPr="00AF49E2" w14:paraId="554E7F1B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55118747" w14:textId="2AD42A93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candidate division WPS-2</w:t>
            </w:r>
          </w:p>
        </w:tc>
        <w:tc>
          <w:tcPr>
            <w:tcW w:w="1054" w:type="dxa"/>
            <w:noWrap/>
            <w:vAlign w:val="center"/>
            <w:hideMark/>
          </w:tcPr>
          <w:p w14:paraId="1C7F8E8E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8</w:t>
            </w:r>
          </w:p>
        </w:tc>
        <w:tc>
          <w:tcPr>
            <w:tcW w:w="1106" w:type="dxa"/>
            <w:noWrap/>
            <w:vAlign w:val="center"/>
            <w:hideMark/>
          </w:tcPr>
          <w:p w14:paraId="648C964E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3</w:t>
            </w:r>
          </w:p>
        </w:tc>
        <w:tc>
          <w:tcPr>
            <w:tcW w:w="1080" w:type="dxa"/>
            <w:noWrap/>
            <w:vAlign w:val="center"/>
            <w:hideMark/>
          </w:tcPr>
          <w:p w14:paraId="006F1B70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8</w:t>
            </w:r>
          </w:p>
        </w:tc>
        <w:tc>
          <w:tcPr>
            <w:tcW w:w="1080" w:type="dxa"/>
            <w:noWrap/>
            <w:vAlign w:val="center"/>
            <w:hideMark/>
          </w:tcPr>
          <w:p w14:paraId="417C36C8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4</w:t>
            </w:r>
          </w:p>
        </w:tc>
      </w:tr>
      <w:tr w:rsidR="00AF49E2" w:rsidRPr="00AF49E2" w14:paraId="67CA8F73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3F6F1C0E" w14:textId="287208DE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Hydrogenedentes</w:t>
            </w:r>
          </w:p>
        </w:tc>
        <w:tc>
          <w:tcPr>
            <w:tcW w:w="1054" w:type="dxa"/>
            <w:noWrap/>
            <w:vAlign w:val="center"/>
            <w:hideMark/>
          </w:tcPr>
          <w:p w14:paraId="2494187C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6</w:t>
            </w:r>
          </w:p>
        </w:tc>
        <w:tc>
          <w:tcPr>
            <w:tcW w:w="1106" w:type="dxa"/>
            <w:noWrap/>
            <w:vAlign w:val="center"/>
            <w:hideMark/>
          </w:tcPr>
          <w:p w14:paraId="607C06E4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4</w:t>
            </w:r>
          </w:p>
        </w:tc>
        <w:tc>
          <w:tcPr>
            <w:tcW w:w="1080" w:type="dxa"/>
            <w:noWrap/>
            <w:vAlign w:val="center"/>
            <w:hideMark/>
          </w:tcPr>
          <w:p w14:paraId="11213B5D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7</w:t>
            </w:r>
          </w:p>
        </w:tc>
        <w:tc>
          <w:tcPr>
            <w:tcW w:w="1080" w:type="dxa"/>
            <w:noWrap/>
            <w:vAlign w:val="center"/>
            <w:hideMark/>
          </w:tcPr>
          <w:p w14:paraId="42EF0CCB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5</w:t>
            </w:r>
          </w:p>
        </w:tc>
      </w:tr>
      <w:tr w:rsidR="00AF49E2" w:rsidRPr="00AF49E2" w14:paraId="13370A85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60EE2876" w14:textId="39CB00B8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candidate division ZB3</w:t>
            </w:r>
          </w:p>
        </w:tc>
        <w:tc>
          <w:tcPr>
            <w:tcW w:w="1054" w:type="dxa"/>
            <w:noWrap/>
            <w:vAlign w:val="center"/>
            <w:hideMark/>
          </w:tcPr>
          <w:p w14:paraId="2B93101C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8</w:t>
            </w:r>
          </w:p>
        </w:tc>
        <w:tc>
          <w:tcPr>
            <w:tcW w:w="1106" w:type="dxa"/>
            <w:noWrap/>
            <w:vAlign w:val="center"/>
            <w:hideMark/>
          </w:tcPr>
          <w:p w14:paraId="43DDC276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6</w:t>
            </w:r>
          </w:p>
        </w:tc>
        <w:tc>
          <w:tcPr>
            <w:tcW w:w="1080" w:type="dxa"/>
            <w:noWrap/>
            <w:vAlign w:val="center"/>
            <w:hideMark/>
          </w:tcPr>
          <w:p w14:paraId="2D79FCDD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1.00</w:t>
            </w:r>
          </w:p>
        </w:tc>
        <w:tc>
          <w:tcPr>
            <w:tcW w:w="1080" w:type="dxa"/>
            <w:noWrap/>
            <w:vAlign w:val="center"/>
            <w:hideMark/>
          </w:tcPr>
          <w:p w14:paraId="3BE67584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6</w:t>
            </w:r>
          </w:p>
        </w:tc>
      </w:tr>
      <w:tr w:rsidR="00AF49E2" w:rsidRPr="00AF49E2" w14:paraId="69AE2C06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419B4152" w14:textId="3BE7650A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Ignavibacteriae</w:t>
            </w:r>
          </w:p>
        </w:tc>
        <w:tc>
          <w:tcPr>
            <w:tcW w:w="1054" w:type="dxa"/>
            <w:noWrap/>
            <w:vAlign w:val="center"/>
            <w:hideMark/>
          </w:tcPr>
          <w:p w14:paraId="7C25B8AF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5</w:t>
            </w:r>
          </w:p>
        </w:tc>
        <w:tc>
          <w:tcPr>
            <w:tcW w:w="1106" w:type="dxa"/>
            <w:noWrap/>
            <w:vAlign w:val="center"/>
            <w:hideMark/>
          </w:tcPr>
          <w:p w14:paraId="4E2AFFDE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4</w:t>
            </w:r>
          </w:p>
        </w:tc>
        <w:tc>
          <w:tcPr>
            <w:tcW w:w="1080" w:type="dxa"/>
            <w:noWrap/>
            <w:vAlign w:val="center"/>
            <w:hideMark/>
          </w:tcPr>
          <w:p w14:paraId="62A6CFDF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7</w:t>
            </w:r>
          </w:p>
        </w:tc>
        <w:tc>
          <w:tcPr>
            <w:tcW w:w="1080" w:type="dxa"/>
            <w:noWrap/>
            <w:vAlign w:val="center"/>
            <w:hideMark/>
          </w:tcPr>
          <w:p w14:paraId="34819141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4</w:t>
            </w:r>
          </w:p>
        </w:tc>
      </w:tr>
      <w:tr w:rsidR="00AF49E2" w:rsidRPr="00AF49E2" w14:paraId="594D4538" w14:textId="77777777" w:rsidTr="00E16764">
        <w:trPr>
          <w:trHeight w:val="345"/>
        </w:trPr>
        <w:tc>
          <w:tcPr>
            <w:tcW w:w="4240" w:type="dxa"/>
            <w:noWrap/>
            <w:vAlign w:val="center"/>
            <w:hideMark/>
          </w:tcPr>
          <w:p w14:paraId="59DBD1F9" w14:textId="371C1470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Nitrospinae</w:t>
            </w:r>
          </w:p>
        </w:tc>
        <w:tc>
          <w:tcPr>
            <w:tcW w:w="1054" w:type="dxa"/>
            <w:noWrap/>
            <w:vAlign w:val="center"/>
            <w:hideMark/>
          </w:tcPr>
          <w:p w14:paraId="61131798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9</w:t>
            </w:r>
          </w:p>
        </w:tc>
        <w:tc>
          <w:tcPr>
            <w:tcW w:w="1106" w:type="dxa"/>
            <w:noWrap/>
            <w:vAlign w:val="center"/>
            <w:hideMark/>
          </w:tcPr>
          <w:p w14:paraId="347D0FC4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59</w:t>
            </w:r>
          </w:p>
        </w:tc>
        <w:tc>
          <w:tcPr>
            <w:tcW w:w="1080" w:type="dxa"/>
            <w:noWrap/>
            <w:vAlign w:val="center"/>
            <w:hideMark/>
          </w:tcPr>
          <w:p w14:paraId="3CD29B1C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9</w:t>
            </w:r>
          </w:p>
        </w:tc>
        <w:tc>
          <w:tcPr>
            <w:tcW w:w="1080" w:type="dxa"/>
            <w:noWrap/>
            <w:vAlign w:val="center"/>
            <w:hideMark/>
          </w:tcPr>
          <w:p w14:paraId="769550E4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59</w:t>
            </w:r>
          </w:p>
        </w:tc>
      </w:tr>
      <w:tr w:rsidR="00AF49E2" w:rsidRPr="00AF49E2" w14:paraId="5AE8A3F0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04656212" w14:textId="4B48E46E" w:rsidR="00AF49E2" w:rsidRPr="00AF49E2" w:rsidRDefault="00AF49E2" w:rsidP="006B06BA">
            <w:pPr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AF49E2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Domain_Archaea</w:t>
            </w:r>
          </w:p>
        </w:tc>
        <w:tc>
          <w:tcPr>
            <w:tcW w:w="1054" w:type="dxa"/>
            <w:noWrap/>
            <w:vAlign w:val="center"/>
            <w:hideMark/>
          </w:tcPr>
          <w:p w14:paraId="406FEF28" w14:textId="77777777" w:rsidR="00AF49E2" w:rsidRPr="00AF49E2" w:rsidRDefault="00AF49E2" w:rsidP="00E16764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AF49E2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0.00</w:t>
            </w:r>
          </w:p>
        </w:tc>
        <w:tc>
          <w:tcPr>
            <w:tcW w:w="1106" w:type="dxa"/>
            <w:noWrap/>
            <w:vAlign w:val="center"/>
            <w:hideMark/>
          </w:tcPr>
          <w:p w14:paraId="2136A83A" w14:textId="77777777" w:rsidR="00AF49E2" w:rsidRPr="00AF49E2" w:rsidRDefault="00AF49E2" w:rsidP="00E16764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AF49E2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0.94</w:t>
            </w:r>
          </w:p>
        </w:tc>
        <w:tc>
          <w:tcPr>
            <w:tcW w:w="1080" w:type="dxa"/>
            <w:noWrap/>
            <w:vAlign w:val="center"/>
            <w:hideMark/>
          </w:tcPr>
          <w:p w14:paraId="48E0729D" w14:textId="77777777" w:rsidR="00AF49E2" w:rsidRPr="00AF49E2" w:rsidRDefault="00AF49E2" w:rsidP="00E16764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AF49E2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0.56</w:t>
            </w:r>
          </w:p>
        </w:tc>
        <w:tc>
          <w:tcPr>
            <w:tcW w:w="1080" w:type="dxa"/>
            <w:noWrap/>
            <w:vAlign w:val="center"/>
            <w:hideMark/>
          </w:tcPr>
          <w:p w14:paraId="6599DE0E" w14:textId="77777777" w:rsidR="00AF49E2" w:rsidRPr="00AF49E2" w:rsidRDefault="00AF49E2" w:rsidP="00E16764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AF49E2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0.95</w:t>
            </w:r>
          </w:p>
        </w:tc>
      </w:tr>
      <w:tr w:rsidR="00AF49E2" w:rsidRPr="00AF49E2" w14:paraId="731C47FC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29E61AC3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Crenarchaeota</w:t>
            </w:r>
          </w:p>
        </w:tc>
        <w:tc>
          <w:tcPr>
            <w:tcW w:w="1054" w:type="dxa"/>
            <w:noWrap/>
            <w:vAlign w:val="center"/>
            <w:hideMark/>
          </w:tcPr>
          <w:p w14:paraId="7B9D65E1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1106" w:type="dxa"/>
            <w:noWrap/>
            <w:vAlign w:val="center"/>
            <w:hideMark/>
          </w:tcPr>
          <w:p w14:paraId="605A6E09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89</w:t>
            </w:r>
          </w:p>
        </w:tc>
        <w:tc>
          <w:tcPr>
            <w:tcW w:w="1080" w:type="dxa"/>
            <w:noWrap/>
            <w:vAlign w:val="center"/>
            <w:hideMark/>
          </w:tcPr>
          <w:p w14:paraId="083C2E82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02</w:t>
            </w:r>
          </w:p>
        </w:tc>
        <w:tc>
          <w:tcPr>
            <w:tcW w:w="1080" w:type="dxa"/>
            <w:noWrap/>
            <w:vAlign w:val="center"/>
            <w:hideMark/>
          </w:tcPr>
          <w:p w14:paraId="07D0DF89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89</w:t>
            </w:r>
          </w:p>
        </w:tc>
      </w:tr>
      <w:tr w:rsidR="00AF49E2" w:rsidRPr="00AF49E2" w14:paraId="676CE07A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1F0277C0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Euryarchaeota</w:t>
            </w:r>
          </w:p>
        </w:tc>
        <w:tc>
          <w:tcPr>
            <w:tcW w:w="1054" w:type="dxa"/>
            <w:noWrap/>
            <w:vAlign w:val="center"/>
            <w:hideMark/>
          </w:tcPr>
          <w:p w14:paraId="3CB8B520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1106" w:type="dxa"/>
            <w:noWrap/>
            <w:vAlign w:val="center"/>
            <w:hideMark/>
          </w:tcPr>
          <w:p w14:paraId="15096531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6</w:t>
            </w:r>
          </w:p>
        </w:tc>
        <w:tc>
          <w:tcPr>
            <w:tcW w:w="1080" w:type="dxa"/>
            <w:noWrap/>
            <w:vAlign w:val="center"/>
            <w:hideMark/>
          </w:tcPr>
          <w:p w14:paraId="247BD71A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5</w:t>
            </w:r>
          </w:p>
        </w:tc>
        <w:tc>
          <w:tcPr>
            <w:tcW w:w="1080" w:type="dxa"/>
            <w:noWrap/>
            <w:vAlign w:val="center"/>
            <w:hideMark/>
          </w:tcPr>
          <w:p w14:paraId="3DF7D32B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6</w:t>
            </w:r>
          </w:p>
        </w:tc>
      </w:tr>
      <w:tr w:rsidR="00AF49E2" w:rsidRPr="00AF49E2" w14:paraId="665070B3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56EC8993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Korarchaeota</w:t>
            </w:r>
          </w:p>
        </w:tc>
        <w:tc>
          <w:tcPr>
            <w:tcW w:w="1054" w:type="dxa"/>
            <w:noWrap/>
            <w:vAlign w:val="center"/>
            <w:hideMark/>
          </w:tcPr>
          <w:p w14:paraId="4B66C3C3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1106" w:type="dxa"/>
            <w:noWrap/>
            <w:vAlign w:val="center"/>
            <w:hideMark/>
          </w:tcPr>
          <w:p w14:paraId="4070F73E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3</w:t>
            </w:r>
          </w:p>
        </w:tc>
        <w:tc>
          <w:tcPr>
            <w:tcW w:w="1080" w:type="dxa"/>
            <w:noWrap/>
            <w:vAlign w:val="center"/>
            <w:hideMark/>
          </w:tcPr>
          <w:p w14:paraId="48C9D279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31</w:t>
            </w:r>
          </w:p>
        </w:tc>
        <w:tc>
          <w:tcPr>
            <w:tcW w:w="1080" w:type="dxa"/>
            <w:noWrap/>
            <w:vAlign w:val="center"/>
            <w:hideMark/>
          </w:tcPr>
          <w:p w14:paraId="019C5AB5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4</w:t>
            </w:r>
          </w:p>
        </w:tc>
      </w:tr>
      <w:tr w:rsidR="00AF49E2" w:rsidRPr="00AF49E2" w14:paraId="0B820825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37005D8B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Nanoarchaeota</w:t>
            </w:r>
          </w:p>
        </w:tc>
        <w:tc>
          <w:tcPr>
            <w:tcW w:w="1054" w:type="dxa"/>
            <w:noWrap/>
            <w:vAlign w:val="center"/>
            <w:hideMark/>
          </w:tcPr>
          <w:p w14:paraId="24116C9F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1106" w:type="dxa"/>
            <w:noWrap/>
            <w:vAlign w:val="center"/>
            <w:hideMark/>
          </w:tcPr>
          <w:p w14:paraId="4B80E268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1080" w:type="dxa"/>
            <w:noWrap/>
            <w:vAlign w:val="center"/>
            <w:hideMark/>
          </w:tcPr>
          <w:p w14:paraId="2A7A9709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1080" w:type="dxa"/>
            <w:noWrap/>
            <w:vAlign w:val="center"/>
            <w:hideMark/>
          </w:tcPr>
          <w:p w14:paraId="3C00F349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00</w:t>
            </w:r>
          </w:p>
        </w:tc>
      </w:tr>
      <w:tr w:rsidR="00AF49E2" w:rsidRPr="00AF49E2" w14:paraId="2B75273C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167F3801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Thaumarchaeota</w:t>
            </w:r>
          </w:p>
        </w:tc>
        <w:tc>
          <w:tcPr>
            <w:tcW w:w="1054" w:type="dxa"/>
            <w:noWrap/>
            <w:vAlign w:val="center"/>
            <w:hideMark/>
          </w:tcPr>
          <w:p w14:paraId="2994398F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1106" w:type="dxa"/>
            <w:noWrap/>
            <w:vAlign w:val="center"/>
            <w:hideMark/>
          </w:tcPr>
          <w:p w14:paraId="3670E975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6</w:t>
            </w:r>
          </w:p>
        </w:tc>
        <w:tc>
          <w:tcPr>
            <w:tcW w:w="1080" w:type="dxa"/>
            <w:noWrap/>
            <w:vAlign w:val="center"/>
            <w:hideMark/>
          </w:tcPr>
          <w:p w14:paraId="24B9046C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1080" w:type="dxa"/>
            <w:noWrap/>
            <w:vAlign w:val="center"/>
            <w:hideMark/>
          </w:tcPr>
          <w:p w14:paraId="68EB71AF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7</w:t>
            </w:r>
          </w:p>
        </w:tc>
      </w:tr>
      <w:tr w:rsidR="00AF49E2" w:rsidRPr="00AF49E2" w14:paraId="240BA0A8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486EE869" w14:textId="46701E56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Nanohaloarchaeota</w:t>
            </w:r>
          </w:p>
        </w:tc>
        <w:tc>
          <w:tcPr>
            <w:tcW w:w="1054" w:type="dxa"/>
            <w:noWrap/>
            <w:vAlign w:val="center"/>
            <w:hideMark/>
          </w:tcPr>
          <w:p w14:paraId="61D6E626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1106" w:type="dxa"/>
            <w:noWrap/>
            <w:vAlign w:val="center"/>
            <w:hideMark/>
          </w:tcPr>
          <w:p w14:paraId="0C483020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22</w:t>
            </w:r>
          </w:p>
        </w:tc>
        <w:tc>
          <w:tcPr>
            <w:tcW w:w="1080" w:type="dxa"/>
            <w:noWrap/>
            <w:vAlign w:val="center"/>
            <w:hideMark/>
          </w:tcPr>
          <w:p w14:paraId="486AF9D1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1080" w:type="dxa"/>
            <w:noWrap/>
            <w:vAlign w:val="center"/>
            <w:hideMark/>
          </w:tcPr>
          <w:p w14:paraId="4AFE97A0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31</w:t>
            </w:r>
          </w:p>
        </w:tc>
      </w:tr>
      <w:tr w:rsidR="00AF49E2" w:rsidRPr="00AF49E2" w14:paraId="1B95D104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6D1F041A" w14:textId="5648A2EE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Woesearchaeota</w:t>
            </w:r>
          </w:p>
        </w:tc>
        <w:tc>
          <w:tcPr>
            <w:tcW w:w="1054" w:type="dxa"/>
            <w:noWrap/>
            <w:vAlign w:val="center"/>
            <w:hideMark/>
          </w:tcPr>
          <w:p w14:paraId="59ED46B1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1106" w:type="dxa"/>
            <w:noWrap/>
            <w:vAlign w:val="center"/>
            <w:hideMark/>
          </w:tcPr>
          <w:p w14:paraId="7EBDC7D8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2</w:t>
            </w:r>
          </w:p>
        </w:tc>
        <w:tc>
          <w:tcPr>
            <w:tcW w:w="1080" w:type="dxa"/>
            <w:noWrap/>
            <w:vAlign w:val="center"/>
            <w:hideMark/>
          </w:tcPr>
          <w:p w14:paraId="51A8979D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7</w:t>
            </w:r>
          </w:p>
        </w:tc>
        <w:tc>
          <w:tcPr>
            <w:tcW w:w="1080" w:type="dxa"/>
            <w:noWrap/>
            <w:vAlign w:val="center"/>
            <w:hideMark/>
          </w:tcPr>
          <w:p w14:paraId="4BCD3C79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3</w:t>
            </w:r>
          </w:p>
        </w:tc>
      </w:tr>
      <w:tr w:rsidR="00AF49E2" w:rsidRPr="00AF49E2" w14:paraId="0FBD9E2B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5D803EDF" w14:textId="3B9F6E8F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Pacearchaeota</w:t>
            </w:r>
          </w:p>
        </w:tc>
        <w:tc>
          <w:tcPr>
            <w:tcW w:w="1054" w:type="dxa"/>
            <w:noWrap/>
            <w:vAlign w:val="center"/>
            <w:hideMark/>
          </w:tcPr>
          <w:p w14:paraId="1BF8E89A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1106" w:type="dxa"/>
            <w:noWrap/>
            <w:vAlign w:val="center"/>
            <w:hideMark/>
          </w:tcPr>
          <w:p w14:paraId="37000B87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50</w:t>
            </w:r>
          </w:p>
        </w:tc>
        <w:tc>
          <w:tcPr>
            <w:tcW w:w="1080" w:type="dxa"/>
            <w:noWrap/>
            <w:vAlign w:val="center"/>
            <w:hideMark/>
          </w:tcPr>
          <w:p w14:paraId="17C6FAA2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1.00</w:t>
            </w:r>
          </w:p>
        </w:tc>
        <w:tc>
          <w:tcPr>
            <w:tcW w:w="1080" w:type="dxa"/>
            <w:noWrap/>
            <w:vAlign w:val="center"/>
            <w:hideMark/>
          </w:tcPr>
          <w:p w14:paraId="4789E25B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50</w:t>
            </w:r>
          </w:p>
        </w:tc>
      </w:tr>
      <w:tr w:rsidR="00AF49E2" w:rsidRPr="00AF49E2" w14:paraId="16E51419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78699AAE" w14:textId="6E614594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Aigarchaeota</w:t>
            </w:r>
          </w:p>
        </w:tc>
        <w:tc>
          <w:tcPr>
            <w:tcW w:w="1054" w:type="dxa"/>
            <w:noWrap/>
            <w:vAlign w:val="center"/>
            <w:hideMark/>
          </w:tcPr>
          <w:p w14:paraId="065FF4DC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1106" w:type="dxa"/>
            <w:noWrap/>
            <w:vAlign w:val="center"/>
            <w:hideMark/>
          </w:tcPr>
          <w:p w14:paraId="2A4141EA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1080" w:type="dxa"/>
            <w:noWrap/>
            <w:vAlign w:val="center"/>
            <w:hideMark/>
          </w:tcPr>
          <w:p w14:paraId="248A6502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1080" w:type="dxa"/>
            <w:noWrap/>
            <w:vAlign w:val="center"/>
            <w:hideMark/>
          </w:tcPr>
          <w:p w14:paraId="6C51BDA3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00</w:t>
            </w:r>
          </w:p>
        </w:tc>
      </w:tr>
      <w:tr w:rsidR="00AF49E2" w:rsidRPr="00AF49E2" w14:paraId="13158451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6D40BC8D" w14:textId="24B7329B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Diapherotrites</w:t>
            </w:r>
          </w:p>
        </w:tc>
        <w:tc>
          <w:tcPr>
            <w:tcW w:w="1054" w:type="dxa"/>
            <w:noWrap/>
            <w:vAlign w:val="center"/>
            <w:hideMark/>
          </w:tcPr>
          <w:p w14:paraId="678E5346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1106" w:type="dxa"/>
            <w:noWrap/>
            <w:vAlign w:val="center"/>
            <w:hideMark/>
          </w:tcPr>
          <w:p w14:paraId="5A1D8D8E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2</w:t>
            </w:r>
          </w:p>
        </w:tc>
        <w:tc>
          <w:tcPr>
            <w:tcW w:w="1080" w:type="dxa"/>
            <w:noWrap/>
            <w:vAlign w:val="center"/>
            <w:hideMark/>
          </w:tcPr>
          <w:p w14:paraId="3ACC545B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04</w:t>
            </w:r>
          </w:p>
        </w:tc>
        <w:tc>
          <w:tcPr>
            <w:tcW w:w="1080" w:type="dxa"/>
            <w:noWrap/>
            <w:vAlign w:val="center"/>
            <w:hideMark/>
          </w:tcPr>
          <w:p w14:paraId="4BCD03BF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93</w:t>
            </w:r>
          </w:p>
        </w:tc>
      </w:tr>
      <w:tr w:rsidR="00AF49E2" w:rsidRPr="00AF49E2" w14:paraId="30A24F3E" w14:textId="77777777" w:rsidTr="00E16764">
        <w:trPr>
          <w:trHeight w:val="330"/>
        </w:trPr>
        <w:tc>
          <w:tcPr>
            <w:tcW w:w="4240" w:type="dxa"/>
            <w:noWrap/>
            <w:vAlign w:val="center"/>
            <w:hideMark/>
          </w:tcPr>
          <w:p w14:paraId="3B81C74E" w14:textId="231D3742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Aenigmarchaeota</w:t>
            </w:r>
          </w:p>
        </w:tc>
        <w:tc>
          <w:tcPr>
            <w:tcW w:w="1054" w:type="dxa"/>
            <w:noWrap/>
            <w:vAlign w:val="center"/>
            <w:hideMark/>
          </w:tcPr>
          <w:p w14:paraId="7CC7D7CB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1106" w:type="dxa"/>
            <w:noWrap/>
            <w:vAlign w:val="center"/>
            <w:hideMark/>
          </w:tcPr>
          <w:p w14:paraId="19AE8C7F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86</w:t>
            </w:r>
          </w:p>
        </w:tc>
        <w:tc>
          <w:tcPr>
            <w:tcW w:w="1080" w:type="dxa"/>
            <w:noWrap/>
            <w:vAlign w:val="center"/>
            <w:hideMark/>
          </w:tcPr>
          <w:p w14:paraId="5850A074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86</w:t>
            </w:r>
          </w:p>
        </w:tc>
        <w:tc>
          <w:tcPr>
            <w:tcW w:w="1080" w:type="dxa"/>
            <w:noWrap/>
            <w:vAlign w:val="center"/>
            <w:hideMark/>
          </w:tcPr>
          <w:p w14:paraId="28286473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86</w:t>
            </w:r>
          </w:p>
        </w:tc>
      </w:tr>
      <w:tr w:rsidR="00AF49E2" w:rsidRPr="00AF49E2" w14:paraId="6C0D824E" w14:textId="77777777" w:rsidTr="00E16764">
        <w:trPr>
          <w:trHeight w:val="345"/>
        </w:trPr>
        <w:tc>
          <w:tcPr>
            <w:tcW w:w="4240" w:type="dxa"/>
            <w:noWrap/>
            <w:vAlign w:val="center"/>
            <w:hideMark/>
          </w:tcPr>
          <w:p w14:paraId="5DC6D197" w14:textId="32DD9560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Parvarchaeota</w:t>
            </w:r>
          </w:p>
        </w:tc>
        <w:tc>
          <w:tcPr>
            <w:tcW w:w="1054" w:type="dxa"/>
            <w:noWrap/>
            <w:vAlign w:val="center"/>
            <w:hideMark/>
          </w:tcPr>
          <w:p w14:paraId="2F63866B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1106" w:type="dxa"/>
            <w:noWrap/>
            <w:vAlign w:val="center"/>
            <w:hideMark/>
          </w:tcPr>
          <w:p w14:paraId="18287451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1080" w:type="dxa"/>
            <w:noWrap/>
            <w:vAlign w:val="center"/>
            <w:hideMark/>
          </w:tcPr>
          <w:p w14:paraId="6302F8CD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1080" w:type="dxa"/>
            <w:noWrap/>
            <w:vAlign w:val="center"/>
            <w:hideMark/>
          </w:tcPr>
          <w:p w14:paraId="040FC537" w14:textId="77777777" w:rsidR="00AF49E2" w:rsidRPr="006B06BA" w:rsidRDefault="00AF49E2" w:rsidP="00E16764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</w:rPr>
            </w:pPr>
            <w:r w:rsidRPr="006B06BA">
              <w:rPr>
                <w:rFonts w:ascii="Times New Roman" w:eastAsia="맑은 고딕" w:hAnsi="Times New Roman" w:cs="Times New Roman"/>
                <w:bCs/>
                <w:color w:val="000000"/>
              </w:rPr>
              <w:t>0.00</w:t>
            </w:r>
          </w:p>
        </w:tc>
      </w:tr>
    </w:tbl>
    <w:p w14:paraId="259EE3EA" w14:textId="51CC41C6" w:rsidR="00AF49E2" w:rsidRPr="00AF49E2" w:rsidRDefault="001410D2" w:rsidP="00AF49E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RDP’s probe match</w:t>
      </w:r>
      <w:r w:rsidR="00AF49E2" w:rsidRPr="00AF49E2">
        <w:rPr>
          <w:rFonts w:ascii="Times New Roman" w:hAnsi="Times New Roman" w:cs="Times New Roman"/>
          <w:color w:val="000000" w:themeColor="text1"/>
        </w:rPr>
        <w:t xml:space="preserve"> was conducted against release 11, update </w:t>
      </w:r>
      <w:r>
        <w:rPr>
          <w:rFonts w:ascii="Times New Roman" w:hAnsi="Times New Roman" w:cs="Times New Roman"/>
          <w:color w:val="000000" w:themeColor="text1"/>
        </w:rPr>
        <w:t>5</w:t>
      </w:r>
      <w:r w:rsidR="00AF49E2" w:rsidRPr="00AF49E2">
        <w:rPr>
          <w:rFonts w:ascii="Times New Roman" w:hAnsi="Times New Roman" w:cs="Times New Roman"/>
          <w:color w:val="000000" w:themeColor="text1"/>
        </w:rPr>
        <w:t xml:space="preserve">, of RDP, </w:t>
      </w:r>
      <w:r>
        <w:rPr>
          <w:rFonts w:ascii="Times New Roman" w:hAnsi="Times New Roman" w:cs="Times New Roman"/>
          <w:color w:val="000000" w:themeColor="text1"/>
        </w:rPr>
        <w:t xml:space="preserve">with </w:t>
      </w:r>
      <w:r w:rsidR="00AF49E2" w:rsidRPr="00AF49E2">
        <w:rPr>
          <w:rFonts w:ascii="Times New Roman" w:hAnsi="Times New Roman" w:cs="Times New Roman"/>
          <w:color w:val="000000" w:themeColor="text1"/>
        </w:rPr>
        <w:t xml:space="preserve">sequences </w:t>
      </w:r>
      <w:r w:rsidR="001B0F69">
        <w:rPr>
          <w:rFonts w:ascii="Times New Roman" w:hAnsi="Times New Roman" w:cs="Times New Roman"/>
          <w:color w:val="000000" w:themeColor="text1"/>
        </w:rPr>
        <w:t>data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1410D2">
        <w:rPr>
          <w:rFonts w:ascii="Times New Roman" w:hAnsi="Times New Roman" w:cs="Times New Roman"/>
          <w:color w:val="000000" w:themeColor="text1"/>
        </w:rPr>
        <w:t xml:space="preserve">in the specified </w:t>
      </w:r>
      <w:r w:rsidRPr="00196434">
        <w:rPr>
          <w:rFonts w:ascii="Times New Roman" w:hAnsi="Times New Roman" w:cs="Times New Roman"/>
          <w:i/>
          <w:color w:val="000000" w:themeColor="text1"/>
        </w:rPr>
        <w:t>E. coli</w:t>
      </w:r>
      <w:r w:rsidRPr="001410D2">
        <w:rPr>
          <w:rFonts w:ascii="Times New Roman" w:hAnsi="Times New Roman" w:cs="Times New Roman"/>
          <w:color w:val="000000" w:themeColor="text1"/>
        </w:rPr>
        <w:t xml:space="preserve"> region (GenBank J01695) for Bacteria or Archaea </w:t>
      </w:r>
      <w:r w:rsidR="00AF49E2" w:rsidRPr="00AF49E2">
        <w:rPr>
          <w:rFonts w:ascii="Times New Roman" w:hAnsi="Times New Roman" w:cs="Times New Roman"/>
          <w:color w:val="000000" w:themeColor="text1"/>
        </w:rPr>
        <w:t xml:space="preserve">with good-quality scores that span </w:t>
      </w:r>
      <w:r w:rsidR="00AF49E2" w:rsidRPr="00196434">
        <w:rPr>
          <w:rFonts w:ascii="Times New Roman" w:hAnsi="Times New Roman" w:cs="Times New Roman"/>
          <w:i/>
          <w:color w:val="000000" w:themeColor="text1"/>
        </w:rPr>
        <w:t>E. coli</w:t>
      </w:r>
      <w:r w:rsidR="00AF49E2" w:rsidRPr="00AF49E2">
        <w:rPr>
          <w:rFonts w:ascii="Times New Roman" w:hAnsi="Times New Roman" w:cs="Times New Roman"/>
          <w:color w:val="000000" w:themeColor="text1"/>
        </w:rPr>
        <w:t xml:space="preserve"> positions 300 to 850. Primer sequences were the</w:t>
      </w:r>
      <w:r w:rsidR="00AF49E2">
        <w:rPr>
          <w:rFonts w:ascii="Times New Roman" w:hAnsi="Times New Roman" w:cs="Times New Roman"/>
          <w:color w:val="000000" w:themeColor="text1"/>
        </w:rPr>
        <w:t xml:space="preserve"> following: 341F=</w:t>
      </w:r>
      <w:r w:rsidR="00AF49E2" w:rsidRPr="00AF49E2">
        <w:rPr>
          <w:rFonts w:ascii="Times New Roman" w:hAnsi="Times New Roman" w:cs="Times New Roman"/>
          <w:color w:val="000000" w:themeColor="text1"/>
        </w:rPr>
        <w:t xml:space="preserve">CCTACGGGNGGCWGCAG; </w:t>
      </w:r>
      <w:r>
        <w:rPr>
          <w:rFonts w:ascii="Times New Roman" w:hAnsi="Times New Roman" w:cs="Times New Roman"/>
          <w:color w:val="000000" w:themeColor="text1"/>
        </w:rPr>
        <w:t>805R=</w:t>
      </w:r>
      <w:r w:rsidRPr="001410D2">
        <w:t xml:space="preserve"> </w:t>
      </w:r>
      <w:r w:rsidRPr="001410D2">
        <w:rPr>
          <w:rFonts w:ascii="Times New Roman" w:hAnsi="Times New Roman" w:cs="Times New Roman"/>
          <w:color w:val="000000" w:themeColor="text1"/>
        </w:rPr>
        <w:t>GACTACHVGGGTATCTAATCC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="00AF49E2" w:rsidRPr="00AF49E2">
        <w:rPr>
          <w:rFonts w:ascii="Times New Roman" w:hAnsi="Times New Roman" w:cs="Times New Roman"/>
          <w:color w:val="000000" w:themeColor="text1"/>
        </w:rPr>
        <w:t>CCTAHGGGRBGCAGCAG; 515</w:t>
      </w:r>
      <w:r>
        <w:rPr>
          <w:rFonts w:ascii="Times New Roman" w:hAnsi="Times New Roman" w:cs="Times New Roman"/>
          <w:color w:val="000000" w:themeColor="text1"/>
        </w:rPr>
        <w:t>F</w:t>
      </w:r>
      <w:r w:rsidR="00AF49E2" w:rsidRPr="00AF49E2">
        <w:rPr>
          <w:rFonts w:ascii="Times New Roman" w:hAnsi="Times New Roman" w:cs="Times New Roman"/>
          <w:color w:val="000000" w:themeColor="text1"/>
        </w:rPr>
        <w:t>=</w:t>
      </w:r>
      <w:r w:rsidRPr="001410D2">
        <w:t xml:space="preserve"> </w:t>
      </w:r>
      <w:r w:rsidRPr="001410D2">
        <w:rPr>
          <w:rFonts w:ascii="Times New Roman" w:hAnsi="Times New Roman" w:cs="Times New Roman"/>
          <w:color w:val="000000" w:themeColor="text1"/>
        </w:rPr>
        <w:t>GTGCCAGCMGCCGCGGTAA</w:t>
      </w:r>
      <w:r w:rsidR="00AF49E2" w:rsidRPr="00AF49E2">
        <w:rPr>
          <w:rFonts w:ascii="Times New Roman" w:hAnsi="Times New Roman" w:cs="Times New Roman"/>
          <w:color w:val="000000" w:themeColor="text1"/>
        </w:rPr>
        <w:t>, 805R</w:t>
      </w:r>
      <w:r w:rsidR="006B06BA">
        <w:rPr>
          <w:rFonts w:ascii="Times New Roman" w:hAnsi="Times New Roman" w:cs="Times New Roman"/>
          <w:color w:val="000000" w:themeColor="text1"/>
        </w:rPr>
        <w:t>ʹ</w:t>
      </w:r>
      <w:r w:rsidR="00AF49E2" w:rsidRPr="00AF49E2">
        <w:rPr>
          <w:rFonts w:ascii="Times New Roman" w:hAnsi="Times New Roman" w:cs="Times New Roman"/>
          <w:color w:val="000000" w:themeColor="text1"/>
        </w:rPr>
        <w:t xml:space="preserve">, </w:t>
      </w:r>
      <w:r w:rsidRPr="001410D2">
        <w:rPr>
          <w:rFonts w:ascii="Times New Roman" w:hAnsi="Times New Roman" w:cs="Times New Roman"/>
          <w:color w:val="000000" w:themeColor="text1"/>
        </w:rPr>
        <w:t>TACHVGGGTATCTAATCC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7C81D1EA" w14:textId="77777777" w:rsidR="00AF49E2" w:rsidRDefault="00AF49E2" w:rsidP="0049184B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sectPr w:rsidR="00AF49E2" w:rsidSect="00C37594">
      <w:pgSz w:w="11906" w:h="16838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B3CAC4" w14:textId="77777777" w:rsidR="008A4906" w:rsidRDefault="008A4906" w:rsidP="00006257">
      <w:pPr>
        <w:spacing w:after="0" w:line="240" w:lineRule="auto"/>
      </w:pPr>
      <w:r>
        <w:separator/>
      </w:r>
    </w:p>
  </w:endnote>
  <w:endnote w:type="continuationSeparator" w:id="0">
    <w:p w14:paraId="1E4970A1" w14:textId="77777777" w:rsidR="008A4906" w:rsidRDefault="008A4906" w:rsidP="000062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F1D362" w14:textId="77777777" w:rsidR="008A4906" w:rsidRDefault="008A4906" w:rsidP="00006257">
      <w:pPr>
        <w:spacing w:after="0" w:line="240" w:lineRule="auto"/>
      </w:pPr>
      <w:r>
        <w:separator/>
      </w:r>
    </w:p>
  </w:footnote>
  <w:footnote w:type="continuationSeparator" w:id="0">
    <w:p w14:paraId="460F8ACA" w14:textId="77777777" w:rsidR="008A4906" w:rsidRDefault="008A4906" w:rsidP="000062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B765CA"/>
    <w:multiLevelType w:val="hybridMultilevel"/>
    <w:tmpl w:val="F870998E"/>
    <w:lvl w:ilvl="0" w:tplc="AF5E4EC0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5C21C9A"/>
    <w:multiLevelType w:val="hybridMultilevel"/>
    <w:tmpl w:val="EB9C62C2"/>
    <w:lvl w:ilvl="0" w:tplc="9282FD02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03D30FA"/>
    <w:multiLevelType w:val="hybridMultilevel"/>
    <w:tmpl w:val="D638A5D2"/>
    <w:lvl w:ilvl="0" w:tplc="A2DAEDD6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324738A"/>
    <w:multiLevelType w:val="hybridMultilevel"/>
    <w:tmpl w:val="421E08FA"/>
    <w:lvl w:ilvl="0" w:tplc="FACE672A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67F3164"/>
    <w:multiLevelType w:val="hybridMultilevel"/>
    <w:tmpl w:val="36A25170"/>
    <w:lvl w:ilvl="0" w:tplc="AF5E4EC0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213D5E1D"/>
    <w:multiLevelType w:val="hybridMultilevel"/>
    <w:tmpl w:val="986AA68C"/>
    <w:lvl w:ilvl="0" w:tplc="AF5E4EC0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A2C1CA6"/>
    <w:multiLevelType w:val="hybridMultilevel"/>
    <w:tmpl w:val="EB9C62C2"/>
    <w:lvl w:ilvl="0" w:tplc="9282FD02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DD924FF"/>
    <w:multiLevelType w:val="hybridMultilevel"/>
    <w:tmpl w:val="EB9C62C2"/>
    <w:lvl w:ilvl="0" w:tplc="9282FD02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354C5876"/>
    <w:multiLevelType w:val="hybridMultilevel"/>
    <w:tmpl w:val="C02269C2"/>
    <w:lvl w:ilvl="0" w:tplc="C5E6804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73781E"/>
    <w:multiLevelType w:val="hybridMultilevel"/>
    <w:tmpl w:val="326A747A"/>
    <w:lvl w:ilvl="0" w:tplc="0E3A2E1C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55752524"/>
    <w:multiLevelType w:val="hybridMultilevel"/>
    <w:tmpl w:val="D5165B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AD77C2"/>
    <w:multiLevelType w:val="hybridMultilevel"/>
    <w:tmpl w:val="791C9964"/>
    <w:lvl w:ilvl="0" w:tplc="AF5E4EC0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787E3A9F"/>
    <w:multiLevelType w:val="hybridMultilevel"/>
    <w:tmpl w:val="D1FE96EE"/>
    <w:lvl w:ilvl="0" w:tplc="B87CEEF6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9"/>
  </w:num>
  <w:num w:numId="3">
    <w:abstractNumId w:val="3"/>
  </w:num>
  <w:num w:numId="4">
    <w:abstractNumId w:val="11"/>
  </w:num>
  <w:num w:numId="5">
    <w:abstractNumId w:val="10"/>
  </w:num>
  <w:num w:numId="6">
    <w:abstractNumId w:val="5"/>
  </w:num>
  <w:num w:numId="7">
    <w:abstractNumId w:val="12"/>
  </w:num>
  <w:num w:numId="8">
    <w:abstractNumId w:val="6"/>
  </w:num>
  <w:num w:numId="9">
    <w:abstractNumId w:val="1"/>
  </w:num>
  <w:num w:numId="10">
    <w:abstractNumId w:val="0"/>
  </w:num>
  <w:num w:numId="11">
    <w:abstractNumId w:val="4"/>
  </w:num>
  <w:num w:numId="12">
    <w:abstractNumId w:val="8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47E"/>
    <w:rsid w:val="00000A8A"/>
    <w:rsid w:val="00000B7C"/>
    <w:rsid w:val="0000590C"/>
    <w:rsid w:val="00006257"/>
    <w:rsid w:val="000068BB"/>
    <w:rsid w:val="00010AEB"/>
    <w:rsid w:val="000111AD"/>
    <w:rsid w:val="00012132"/>
    <w:rsid w:val="000138CF"/>
    <w:rsid w:val="00014335"/>
    <w:rsid w:val="00014921"/>
    <w:rsid w:val="00016454"/>
    <w:rsid w:val="00022041"/>
    <w:rsid w:val="00022EDD"/>
    <w:rsid w:val="00023106"/>
    <w:rsid w:val="00025E1E"/>
    <w:rsid w:val="0002749B"/>
    <w:rsid w:val="000310C2"/>
    <w:rsid w:val="00032410"/>
    <w:rsid w:val="000329B6"/>
    <w:rsid w:val="00033629"/>
    <w:rsid w:val="000338CB"/>
    <w:rsid w:val="000341A7"/>
    <w:rsid w:val="000351CA"/>
    <w:rsid w:val="00035524"/>
    <w:rsid w:val="00036144"/>
    <w:rsid w:val="000362D2"/>
    <w:rsid w:val="00036465"/>
    <w:rsid w:val="00037493"/>
    <w:rsid w:val="000407E0"/>
    <w:rsid w:val="00041C52"/>
    <w:rsid w:val="0004285D"/>
    <w:rsid w:val="00043F9E"/>
    <w:rsid w:val="00045684"/>
    <w:rsid w:val="000501E9"/>
    <w:rsid w:val="00050366"/>
    <w:rsid w:val="00052EFA"/>
    <w:rsid w:val="00054D5E"/>
    <w:rsid w:val="00056A0B"/>
    <w:rsid w:val="00057D94"/>
    <w:rsid w:val="000617C5"/>
    <w:rsid w:val="00064671"/>
    <w:rsid w:val="00066892"/>
    <w:rsid w:val="00077D94"/>
    <w:rsid w:val="00081583"/>
    <w:rsid w:val="00081A08"/>
    <w:rsid w:val="000835F7"/>
    <w:rsid w:val="00086740"/>
    <w:rsid w:val="00086D80"/>
    <w:rsid w:val="000908BC"/>
    <w:rsid w:val="0009095D"/>
    <w:rsid w:val="00090D94"/>
    <w:rsid w:val="00091A4A"/>
    <w:rsid w:val="00093360"/>
    <w:rsid w:val="00097CBD"/>
    <w:rsid w:val="000A0692"/>
    <w:rsid w:val="000A0CB0"/>
    <w:rsid w:val="000A3376"/>
    <w:rsid w:val="000A4BE6"/>
    <w:rsid w:val="000A4CE9"/>
    <w:rsid w:val="000A5530"/>
    <w:rsid w:val="000A5FA0"/>
    <w:rsid w:val="000A6124"/>
    <w:rsid w:val="000A6CC5"/>
    <w:rsid w:val="000B1718"/>
    <w:rsid w:val="000B31E8"/>
    <w:rsid w:val="000B3AB3"/>
    <w:rsid w:val="000B6045"/>
    <w:rsid w:val="000B6A66"/>
    <w:rsid w:val="000B78AC"/>
    <w:rsid w:val="000B7B0D"/>
    <w:rsid w:val="000C1533"/>
    <w:rsid w:val="000C1A83"/>
    <w:rsid w:val="000C1C11"/>
    <w:rsid w:val="000C3408"/>
    <w:rsid w:val="000D2589"/>
    <w:rsid w:val="000D4673"/>
    <w:rsid w:val="000D474A"/>
    <w:rsid w:val="000D73ED"/>
    <w:rsid w:val="000E0CD7"/>
    <w:rsid w:val="000E2268"/>
    <w:rsid w:val="000E6210"/>
    <w:rsid w:val="000E7534"/>
    <w:rsid w:val="000E76B1"/>
    <w:rsid w:val="000F0DD9"/>
    <w:rsid w:val="000F134B"/>
    <w:rsid w:val="000F48C6"/>
    <w:rsid w:val="000F5253"/>
    <w:rsid w:val="000F61CB"/>
    <w:rsid w:val="000F7098"/>
    <w:rsid w:val="000F7655"/>
    <w:rsid w:val="000F7B2A"/>
    <w:rsid w:val="000F7E1A"/>
    <w:rsid w:val="00100454"/>
    <w:rsid w:val="001018E9"/>
    <w:rsid w:val="00102EA3"/>
    <w:rsid w:val="001043AB"/>
    <w:rsid w:val="0010687D"/>
    <w:rsid w:val="001117F3"/>
    <w:rsid w:val="001127E4"/>
    <w:rsid w:val="00113527"/>
    <w:rsid w:val="00114095"/>
    <w:rsid w:val="00115A0A"/>
    <w:rsid w:val="00115CD6"/>
    <w:rsid w:val="0011717B"/>
    <w:rsid w:val="001176B4"/>
    <w:rsid w:val="00117E7A"/>
    <w:rsid w:val="00122B8D"/>
    <w:rsid w:val="001242B2"/>
    <w:rsid w:val="00125664"/>
    <w:rsid w:val="00125B5D"/>
    <w:rsid w:val="001265CC"/>
    <w:rsid w:val="001267E8"/>
    <w:rsid w:val="00132C4A"/>
    <w:rsid w:val="00134202"/>
    <w:rsid w:val="00136A5E"/>
    <w:rsid w:val="001410D2"/>
    <w:rsid w:val="00145CCC"/>
    <w:rsid w:val="001468C4"/>
    <w:rsid w:val="00146DEE"/>
    <w:rsid w:val="00147537"/>
    <w:rsid w:val="00147E9D"/>
    <w:rsid w:val="0015271A"/>
    <w:rsid w:val="001532D5"/>
    <w:rsid w:val="00160301"/>
    <w:rsid w:val="00162FDA"/>
    <w:rsid w:val="001659B4"/>
    <w:rsid w:val="00165C85"/>
    <w:rsid w:val="0016628C"/>
    <w:rsid w:val="00167208"/>
    <w:rsid w:val="00167ADF"/>
    <w:rsid w:val="0017006F"/>
    <w:rsid w:val="00170DDE"/>
    <w:rsid w:val="00170EF9"/>
    <w:rsid w:val="00172775"/>
    <w:rsid w:val="00172A3F"/>
    <w:rsid w:val="0017352F"/>
    <w:rsid w:val="0017549B"/>
    <w:rsid w:val="001756F7"/>
    <w:rsid w:val="00175727"/>
    <w:rsid w:val="001803FE"/>
    <w:rsid w:val="0018068C"/>
    <w:rsid w:val="00181D77"/>
    <w:rsid w:val="00185ABB"/>
    <w:rsid w:val="001867DD"/>
    <w:rsid w:val="00186873"/>
    <w:rsid w:val="001870F7"/>
    <w:rsid w:val="00191FDC"/>
    <w:rsid w:val="001925F2"/>
    <w:rsid w:val="00194283"/>
    <w:rsid w:val="00196434"/>
    <w:rsid w:val="00196DFE"/>
    <w:rsid w:val="001A1E9C"/>
    <w:rsid w:val="001A255D"/>
    <w:rsid w:val="001A5BDF"/>
    <w:rsid w:val="001B0F69"/>
    <w:rsid w:val="001B1099"/>
    <w:rsid w:val="001B2B5F"/>
    <w:rsid w:val="001B2CC1"/>
    <w:rsid w:val="001B364F"/>
    <w:rsid w:val="001B47BB"/>
    <w:rsid w:val="001B61FA"/>
    <w:rsid w:val="001C01BC"/>
    <w:rsid w:val="001C2AB2"/>
    <w:rsid w:val="001C2CC8"/>
    <w:rsid w:val="001C2D93"/>
    <w:rsid w:val="001C53CD"/>
    <w:rsid w:val="001C5495"/>
    <w:rsid w:val="001C6D42"/>
    <w:rsid w:val="001D5A2A"/>
    <w:rsid w:val="001E1399"/>
    <w:rsid w:val="001E14A6"/>
    <w:rsid w:val="001E2DAD"/>
    <w:rsid w:val="001E4D7C"/>
    <w:rsid w:val="001F09E8"/>
    <w:rsid w:val="001F2A58"/>
    <w:rsid w:val="001F320D"/>
    <w:rsid w:val="001F57D9"/>
    <w:rsid w:val="001F6034"/>
    <w:rsid w:val="002037E6"/>
    <w:rsid w:val="00207B6B"/>
    <w:rsid w:val="002103F0"/>
    <w:rsid w:val="00210756"/>
    <w:rsid w:val="0021326C"/>
    <w:rsid w:val="00215AE9"/>
    <w:rsid w:val="00215D73"/>
    <w:rsid w:val="002176FB"/>
    <w:rsid w:val="002177E4"/>
    <w:rsid w:val="00217CBA"/>
    <w:rsid w:val="002243B2"/>
    <w:rsid w:val="0022490D"/>
    <w:rsid w:val="00234B20"/>
    <w:rsid w:val="00235CFF"/>
    <w:rsid w:val="002366D2"/>
    <w:rsid w:val="00236C11"/>
    <w:rsid w:val="00251A57"/>
    <w:rsid w:val="00251E7C"/>
    <w:rsid w:val="00252179"/>
    <w:rsid w:val="00255670"/>
    <w:rsid w:val="00256DFA"/>
    <w:rsid w:val="00257F8E"/>
    <w:rsid w:val="00261BC6"/>
    <w:rsid w:val="00262B28"/>
    <w:rsid w:val="00263C22"/>
    <w:rsid w:val="00266687"/>
    <w:rsid w:val="00266F56"/>
    <w:rsid w:val="00270A39"/>
    <w:rsid w:val="00271100"/>
    <w:rsid w:val="002717E2"/>
    <w:rsid w:val="00273089"/>
    <w:rsid w:val="0027318C"/>
    <w:rsid w:val="00273EA1"/>
    <w:rsid w:val="0027434B"/>
    <w:rsid w:val="00274B37"/>
    <w:rsid w:val="00274FEA"/>
    <w:rsid w:val="00277854"/>
    <w:rsid w:val="00281CAC"/>
    <w:rsid w:val="00283E1F"/>
    <w:rsid w:val="00284FF9"/>
    <w:rsid w:val="00285D58"/>
    <w:rsid w:val="002870D4"/>
    <w:rsid w:val="00290A2E"/>
    <w:rsid w:val="00292A7E"/>
    <w:rsid w:val="00293E6B"/>
    <w:rsid w:val="00296C72"/>
    <w:rsid w:val="002A132B"/>
    <w:rsid w:val="002A40D9"/>
    <w:rsid w:val="002A5FFF"/>
    <w:rsid w:val="002A68F2"/>
    <w:rsid w:val="002A7936"/>
    <w:rsid w:val="002B136D"/>
    <w:rsid w:val="002B19FB"/>
    <w:rsid w:val="002B42C2"/>
    <w:rsid w:val="002B4F2B"/>
    <w:rsid w:val="002C3B40"/>
    <w:rsid w:val="002C54B7"/>
    <w:rsid w:val="002C69FB"/>
    <w:rsid w:val="002C7561"/>
    <w:rsid w:val="002D24FF"/>
    <w:rsid w:val="002D2979"/>
    <w:rsid w:val="002D472B"/>
    <w:rsid w:val="002D74D0"/>
    <w:rsid w:val="002E0D62"/>
    <w:rsid w:val="002E55DF"/>
    <w:rsid w:val="002E7226"/>
    <w:rsid w:val="002F1C8B"/>
    <w:rsid w:val="002F37DA"/>
    <w:rsid w:val="002F67E3"/>
    <w:rsid w:val="00302222"/>
    <w:rsid w:val="0030723C"/>
    <w:rsid w:val="00311168"/>
    <w:rsid w:val="00311743"/>
    <w:rsid w:val="00317C4B"/>
    <w:rsid w:val="003234A3"/>
    <w:rsid w:val="003245F3"/>
    <w:rsid w:val="003277B0"/>
    <w:rsid w:val="00327884"/>
    <w:rsid w:val="00330D42"/>
    <w:rsid w:val="003312A3"/>
    <w:rsid w:val="00334318"/>
    <w:rsid w:val="00336FF1"/>
    <w:rsid w:val="00337E3E"/>
    <w:rsid w:val="00342100"/>
    <w:rsid w:val="00342601"/>
    <w:rsid w:val="00342CB0"/>
    <w:rsid w:val="00346C45"/>
    <w:rsid w:val="0035101F"/>
    <w:rsid w:val="00352169"/>
    <w:rsid w:val="0035234B"/>
    <w:rsid w:val="0035253C"/>
    <w:rsid w:val="00353551"/>
    <w:rsid w:val="0035381C"/>
    <w:rsid w:val="00353AD8"/>
    <w:rsid w:val="00353D6D"/>
    <w:rsid w:val="0035729F"/>
    <w:rsid w:val="00370C22"/>
    <w:rsid w:val="00370E2C"/>
    <w:rsid w:val="003757DF"/>
    <w:rsid w:val="0037591F"/>
    <w:rsid w:val="0037726F"/>
    <w:rsid w:val="0037760E"/>
    <w:rsid w:val="0038240F"/>
    <w:rsid w:val="00382568"/>
    <w:rsid w:val="00383387"/>
    <w:rsid w:val="00385470"/>
    <w:rsid w:val="00385DC1"/>
    <w:rsid w:val="00386B80"/>
    <w:rsid w:val="003947F0"/>
    <w:rsid w:val="003951C4"/>
    <w:rsid w:val="00395C59"/>
    <w:rsid w:val="00397E0D"/>
    <w:rsid w:val="003A3915"/>
    <w:rsid w:val="003A3AD9"/>
    <w:rsid w:val="003A75A7"/>
    <w:rsid w:val="003B020C"/>
    <w:rsid w:val="003B280F"/>
    <w:rsid w:val="003B2B70"/>
    <w:rsid w:val="003B4AFE"/>
    <w:rsid w:val="003B58E6"/>
    <w:rsid w:val="003C09A5"/>
    <w:rsid w:val="003C1863"/>
    <w:rsid w:val="003C1DAD"/>
    <w:rsid w:val="003C2A0E"/>
    <w:rsid w:val="003C2A5A"/>
    <w:rsid w:val="003C36F8"/>
    <w:rsid w:val="003C4C07"/>
    <w:rsid w:val="003C5521"/>
    <w:rsid w:val="003C6AC5"/>
    <w:rsid w:val="003D2489"/>
    <w:rsid w:val="003D3E10"/>
    <w:rsid w:val="003D4A99"/>
    <w:rsid w:val="003D59AD"/>
    <w:rsid w:val="003D5A21"/>
    <w:rsid w:val="003E5056"/>
    <w:rsid w:val="003F0318"/>
    <w:rsid w:val="003F09D1"/>
    <w:rsid w:val="003F3F72"/>
    <w:rsid w:val="003F6866"/>
    <w:rsid w:val="003F72D3"/>
    <w:rsid w:val="00400DFD"/>
    <w:rsid w:val="004018B5"/>
    <w:rsid w:val="0041081E"/>
    <w:rsid w:val="00412279"/>
    <w:rsid w:val="00413013"/>
    <w:rsid w:val="004156AB"/>
    <w:rsid w:val="004164B4"/>
    <w:rsid w:val="004230A6"/>
    <w:rsid w:val="004234FB"/>
    <w:rsid w:val="00423A99"/>
    <w:rsid w:val="0042475C"/>
    <w:rsid w:val="00425D63"/>
    <w:rsid w:val="00426F62"/>
    <w:rsid w:val="00427F77"/>
    <w:rsid w:val="00435693"/>
    <w:rsid w:val="004407BC"/>
    <w:rsid w:val="004449E2"/>
    <w:rsid w:val="00444E9A"/>
    <w:rsid w:val="00446D29"/>
    <w:rsid w:val="0045073B"/>
    <w:rsid w:val="004528A3"/>
    <w:rsid w:val="004541F5"/>
    <w:rsid w:val="004550B6"/>
    <w:rsid w:val="004551F1"/>
    <w:rsid w:val="00455358"/>
    <w:rsid w:val="00455C3E"/>
    <w:rsid w:val="004565B4"/>
    <w:rsid w:val="004618C7"/>
    <w:rsid w:val="004627DB"/>
    <w:rsid w:val="0046325C"/>
    <w:rsid w:val="00463C3D"/>
    <w:rsid w:val="00464899"/>
    <w:rsid w:val="00467063"/>
    <w:rsid w:val="00471570"/>
    <w:rsid w:val="00472001"/>
    <w:rsid w:val="004722B7"/>
    <w:rsid w:val="00474A06"/>
    <w:rsid w:val="00487B4C"/>
    <w:rsid w:val="0049184B"/>
    <w:rsid w:val="0049451D"/>
    <w:rsid w:val="004A0632"/>
    <w:rsid w:val="004A09F4"/>
    <w:rsid w:val="004A1D2B"/>
    <w:rsid w:val="004A2A73"/>
    <w:rsid w:val="004A554C"/>
    <w:rsid w:val="004A6D70"/>
    <w:rsid w:val="004A7F76"/>
    <w:rsid w:val="004B0960"/>
    <w:rsid w:val="004B7578"/>
    <w:rsid w:val="004B7F96"/>
    <w:rsid w:val="004C18A7"/>
    <w:rsid w:val="004C1AD7"/>
    <w:rsid w:val="004D0461"/>
    <w:rsid w:val="004D0CEC"/>
    <w:rsid w:val="004D11D6"/>
    <w:rsid w:val="004E1444"/>
    <w:rsid w:val="004E186A"/>
    <w:rsid w:val="004E4319"/>
    <w:rsid w:val="004E49EA"/>
    <w:rsid w:val="004E70C9"/>
    <w:rsid w:val="004F1770"/>
    <w:rsid w:val="004F254F"/>
    <w:rsid w:val="004F4793"/>
    <w:rsid w:val="004F637E"/>
    <w:rsid w:val="004F76A6"/>
    <w:rsid w:val="00502029"/>
    <w:rsid w:val="00506C54"/>
    <w:rsid w:val="005106FC"/>
    <w:rsid w:val="00511BBD"/>
    <w:rsid w:val="005121F9"/>
    <w:rsid w:val="00512465"/>
    <w:rsid w:val="0051313B"/>
    <w:rsid w:val="00513ABA"/>
    <w:rsid w:val="00521765"/>
    <w:rsid w:val="00523B04"/>
    <w:rsid w:val="005246A6"/>
    <w:rsid w:val="0052560F"/>
    <w:rsid w:val="00525D8A"/>
    <w:rsid w:val="00526E22"/>
    <w:rsid w:val="00532D45"/>
    <w:rsid w:val="00535043"/>
    <w:rsid w:val="005405E2"/>
    <w:rsid w:val="00540EDB"/>
    <w:rsid w:val="0055062B"/>
    <w:rsid w:val="00551DF3"/>
    <w:rsid w:val="00552A6A"/>
    <w:rsid w:val="005530A5"/>
    <w:rsid w:val="0055421E"/>
    <w:rsid w:val="0055589C"/>
    <w:rsid w:val="00555F2D"/>
    <w:rsid w:val="0056118B"/>
    <w:rsid w:val="005641DC"/>
    <w:rsid w:val="00566049"/>
    <w:rsid w:val="00571BE5"/>
    <w:rsid w:val="0057268E"/>
    <w:rsid w:val="00572F9C"/>
    <w:rsid w:val="00574B49"/>
    <w:rsid w:val="00580CAC"/>
    <w:rsid w:val="00580E03"/>
    <w:rsid w:val="00582AC0"/>
    <w:rsid w:val="00583754"/>
    <w:rsid w:val="00590552"/>
    <w:rsid w:val="00594407"/>
    <w:rsid w:val="00595CAB"/>
    <w:rsid w:val="005A2B38"/>
    <w:rsid w:val="005A41DB"/>
    <w:rsid w:val="005A5981"/>
    <w:rsid w:val="005A6A49"/>
    <w:rsid w:val="005B3218"/>
    <w:rsid w:val="005B6405"/>
    <w:rsid w:val="005C08E1"/>
    <w:rsid w:val="005C1FA1"/>
    <w:rsid w:val="005C2BFE"/>
    <w:rsid w:val="005C3EB9"/>
    <w:rsid w:val="005C6366"/>
    <w:rsid w:val="005C6656"/>
    <w:rsid w:val="005C6C0C"/>
    <w:rsid w:val="005D00E9"/>
    <w:rsid w:val="005D25E2"/>
    <w:rsid w:val="005E0620"/>
    <w:rsid w:val="005E2018"/>
    <w:rsid w:val="005E2A76"/>
    <w:rsid w:val="005E3027"/>
    <w:rsid w:val="005E5D8C"/>
    <w:rsid w:val="005F0B96"/>
    <w:rsid w:val="005F24FC"/>
    <w:rsid w:val="005F27FF"/>
    <w:rsid w:val="00600B65"/>
    <w:rsid w:val="00601AB7"/>
    <w:rsid w:val="006031EB"/>
    <w:rsid w:val="0060553B"/>
    <w:rsid w:val="006077B9"/>
    <w:rsid w:val="00610CB5"/>
    <w:rsid w:val="0061196F"/>
    <w:rsid w:val="00612FF9"/>
    <w:rsid w:val="00613511"/>
    <w:rsid w:val="00614829"/>
    <w:rsid w:val="006210DF"/>
    <w:rsid w:val="00622C0C"/>
    <w:rsid w:val="006262A2"/>
    <w:rsid w:val="00626574"/>
    <w:rsid w:val="00630CE1"/>
    <w:rsid w:val="006340B7"/>
    <w:rsid w:val="0063453C"/>
    <w:rsid w:val="00635589"/>
    <w:rsid w:val="00635A5C"/>
    <w:rsid w:val="00636384"/>
    <w:rsid w:val="00637FD1"/>
    <w:rsid w:val="006418B2"/>
    <w:rsid w:val="00641ABB"/>
    <w:rsid w:val="0064716E"/>
    <w:rsid w:val="00647596"/>
    <w:rsid w:val="00647660"/>
    <w:rsid w:val="006514F6"/>
    <w:rsid w:val="00654F11"/>
    <w:rsid w:val="006639CF"/>
    <w:rsid w:val="006678F8"/>
    <w:rsid w:val="00670038"/>
    <w:rsid w:val="006712C1"/>
    <w:rsid w:val="00671F55"/>
    <w:rsid w:val="006739AC"/>
    <w:rsid w:val="00674F49"/>
    <w:rsid w:val="00675162"/>
    <w:rsid w:val="0067639F"/>
    <w:rsid w:val="00676B4D"/>
    <w:rsid w:val="00676EA5"/>
    <w:rsid w:val="00677888"/>
    <w:rsid w:val="0068146E"/>
    <w:rsid w:val="0068768A"/>
    <w:rsid w:val="00694735"/>
    <w:rsid w:val="00696639"/>
    <w:rsid w:val="00697547"/>
    <w:rsid w:val="006A2653"/>
    <w:rsid w:val="006A2883"/>
    <w:rsid w:val="006A65A6"/>
    <w:rsid w:val="006B06BA"/>
    <w:rsid w:val="006B0AA0"/>
    <w:rsid w:val="006B2206"/>
    <w:rsid w:val="006B54F8"/>
    <w:rsid w:val="006B58C9"/>
    <w:rsid w:val="006B6802"/>
    <w:rsid w:val="006B6F5D"/>
    <w:rsid w:val="006B7BD0"/>
    <w:rsid w:val="006C0214"/>
    <w:rsid w:val="006C1BC7"/>
    <w:rsid w:val="006C1DA0"/>
    <w:rsid w:val="006C348C"/>
    <w:rsid w:val="006C376D"/>
    <w:rsid w:val="006C3EC5"/>
    <w:rsid w:val="006C6727"/>
    <w:rsid w:val="006D34BB"/>
    <w:rsid w:val="006D607B"/>
    <w:rsid w:val="006D7164"/>
    <w:rsid w:val="006E11EE"/>
    <w:rsid w:val="006E1AFD"/>
    <w:rsid w:val="006E2644"/>
    <w:rsid w:val="006E49A2"/>
    <w:rsid w:val="006E55D8"/>
    <w:rsid w:val="006E6DEB"/>
    <w:rsid w:val="006E6E9D"/>
    <w:rsid w:val="006F15CE"/>
    <w:rsid w:val="006F25BF"/>
    <w:rsid w:val="006F26A1"/>
    <w:rsid w:val="006F60C2"/>
    <w:rsid w:val="006F6E90"/>
    <w:rsid w:val="006F7F70"/>
    <w:rsid w:val="007025F5"/>
    <w:rsid w:val="00702703"/>
    <w:rsid w:val="00704B98"/>
    <w:rsid w:val="00705542"/>
    <w:rsid w:val="007056A3"/>
    <w:rsid w:val="00705861"/>
    <w:rsid w:val="00710474"/>
    <w:rsid w:val="007120EE"/>
    <w:rsid w:val="00712DF1"/>
    <w:rsid w:val="00713A07"/>
    <w:rsid w:val="00714233"/>
    <w:rsid w:val="0071620B"/>
    <w:rsid w:val="00716E5C"/>
    <w:rsid w:val="00721A51"/>
    <w:rsid w:val="00722712"/>
    <w:rsid w:val="00724016"/>
    <w:rsid w:val="00727150"/>
    <w:rsid w:val="00731817"/>
    <w:rsid w:val="00734C53"/>
    <w:rsid w:val="007361DC"/>
    <w:rsid w:val="007407A0"/>
    <w:rsid w:val="00741286"/>
    <w:rsid w:val="00742541"/>
    <w:rsid w:val="0074782A"/>
    <w:rsid w:val="00751796"/>
    <w:rsid w:val="0075314A"/>
    <w:rsid w:val="00757ABE"/>
    <w:rsid w:val="0076139C"/>
    <w:rsid w:val="007621E4"/>
    <w:rsid w:val="00763EA0"/>
    <w:rsid w:val="00763EBA"/>
    <w:rsid w:val="0076568F"/>
    <w:rsid w:val="007672A7"/>
    <w:rsid w:val="00771078"/>
    <w:rsid w:val="00773D7F"/>
    <w:rsid w:val="007761BD"/>
    <w:rsid w:val="00776A03"/>
    <w:rsid w:val="00777434"/>
    <w:rsid w:val="007806E1"/>
    <w:rsid w:val="00781D7B"/>
    <w:rsid w:val="0078218F"/>
    <w:rsid w:val="0078291C"/>
    <w:rsid w:val="00784024"/>
    <w:rsid w:val="00785491"/>
    <w:rsid w:val="00791546"/>
    <w:rsid w:val="00793DCB"/>
    <w:rsid w:val="00795E5F"/>
    <w:rsid w:val="007A090E"/>
    <w:rsid w:val="007A27AA"/>
    <w:rsid w:val="007A54B6"/>
    <w:rsid w:val="007B052E"/>
    <w:rsid w:val="007B3106"/>
    <w:rsid w:val="007B4BF2"/>
    <w:rsid w:val="007B61E1"/>
    <w:rsid w:val="007B62EB"/>
    <w:rsid w:val="007B711B"/>
    <w:rsid w:val="007B7600"/>
    <w:rsid w:val="007B7AA0"/>
    <w:rsid w:val="007C09EB"/>
    <w:rsid w:val="007C35D8"/>
    <w:rsid w:val="007C51CB"/>
    <w:rsid w:val="007C5E9B"/>
    <w:rsid w:val="007C69EA"/>
    <w:rsid w:val="007C6C42"/>
    <w:rsid w:val="007C6CA2"/>
    <w:rsid w:val="007D136D"/>
    <w:rsid w:val="007D26BB"/>
    <w:rsid w:val="007D50A9"/>
    <w:rsid w:val="007D65F8"/>
    <w:rsid w:val="007D6E4E"/>
    <w:rsid w:val="007E0EE3"/>
    <w:rsid w:val="007E12D4"/>
    <w:rsid w:val="007E385D"/>
    <w:rsid w:val="007E3B60"/>
    <w:rsid w:val="007E4B1D"/>
    <w:rsid w:val="007F1520"/>
    <w:rsid w:val="007F310D"/>
    <w:rsid w:val="007F3672"/>
    <w:rsid w:val="007F7AF6"/>
    <w:rsid w:val="007F7E36"/>
    <w:rsid w:val="008017BF"/>
    <w:rsid w:val="00803651"/>
    <w:rsid w:val="00805CA2"/>
    <w:rsid w:val="00807811"/>
    <w:rsid w:val="00810B05"/>
    <w:rsid w:val="0081349C"/>
    <w:rsid w:val="00815F5B"/>
    <w:rsid w:val="00816849"/>
    <w:rsid w:val="0082100B"/>
    <w:rsid w:val="00821F72"/>
    <w:rsid w:val="0082265E"/>
    <w:rsid w:val="008233D2"/>
    <w:rsid w:val="00823D33"/>
    <w:rsid w:val="00824A92"/>
    <w:rsid w:val="00824C06"/>
    <w:rsid w:val="008257FB"/>
    <w:rsid w:val="00825CCA"/>
    <w:rsid w:val="0082706E"/>
    <w:rsid w:val="0083058B"/>
    <w:rsid w:val="00830F1F"/>
    <w:rsid w:val="00832532"/>
    <w:rsid w:val="008335E1"/>
    <w:rsid w:val="00833F59"/>
    <w:rsid w:val="00841FCD"/>
    <w:rsid w:val="008457BA"/>
    <w:rsid w:val="0085121E"/>
    <w:rsid w:val="008516BB"/>
    <w:rsid w:val="00860C67"/>
    <w:rsid w:val="00860D88"/>
    <w:rsid w:val="00861875"/>
    <w:rsid w:val="0086605B"/>
    <w:rsid w:val="00867190"/>
    <w:rsid w:val="00867DA3"/>
    <w:rsid w:val="00870D38"/>
    <w:rsid w:val="00872D01"/>
    <w:rsid w:val="00873712"/>
    <w:rsid w:val="00874AE3"/>
    <w:rsid w:val="00874E74"/>
    <w:rsid w:val="00877E4D"/>
    <w:rsid w:val="00880977"/>
    <w:rsid w:val="00881B7E"/>
    <w:rsid w:val="00881F88"/>
    <w:rsid w:val="00882170"/>
    <w:rsid w:val="00883B4E"/>
    <w:rsid w:val="008843DB"/>
    <w:rsid w:val="008845C8"/>
    <w:rsid w:val="008854A5"/>
    <w:rsid w:val="008901C7"/>
    <w:rsid w:val="00891541"/>
    <w:rsid w:val="00892580"/>
    <w:rsid w:val="008935D6"/>
    <w:rsid w:val="00894870"/>
    <w:rsid w:val="00894FE2"/>
    <w:rsid w:val="008A3508"/>
    <w:rsid w:val="008A4906"/>
    <w:rsid w:val="008B1608"/>
    <w:rsid w:val="008B4EBD"/>
    <w:rsid w:val="008B7D9D"/>
    <w:rsid w:val="008C0D95"/>
    <w:rsid w:val="008C17FE"/>
    <w:rsid w:val="008C205D"/>
    <w:rsid w:val="008C4324"/>
    <w:rsid w:val="008C6C21"/>
    <w:rsid w:val="008D12E4"/>
    <w:rsid w:val="008D18C3"/>
    <w:rsid w:val="008D566F"/>
    <w:rsid w:val="008D7EB5"/>
    <w:rsid w:val="008D7EDB"/>
    <w:rsid w:val="008E00BF"/>
    <w:rsid w:val="008E0A58"/>
    <w:rsid w:val="008E17CE"/>
    <w:rsid w:val="008E3321"/>
    <w:rsid w:val="008E3D9A"/>
    <w:rsid w:val="008E4444"/>
    <w:rsid w:val="008E7130"/>
    <w:rsid w:val="008E7155"/>
    <w:rsid w:val="008F25EC"/>
    <w:rsid w:val="008F4B5A"/>
    <w:rsid w:val="008F67A7"/>
    <w:rsid w:val="00900C25"/>
    <w:rsid w:val="00903135"/>
    <w:rsid w:val="00905992"/>
    <w:rsid w:val="00905BC9"/>
    <w:rsid w:val="0090632C"/>
    <w:rsid w:val="009168A8"/>
    <w:rsid w:val="00921C0F"/>
    <w:rsid w:val="0092212D"/>
    <w:rsid w:val="0092236E"/>
    <w:rsid w:val="00922D04"/>
    <w:rsid w:val="009262F8"/>
    <w:rsid w:val="009270BC"/>
    <w:rsid w:val="00930AC2"/>
    <w:rsid w:val="00930EDF"/>
    <w:rsid w:val="00933E0C"/>
    <w:rsid w:val="00936852"/>
    <w:rsid w:val="00936D4A"/>
    <w:rsid w:val="00936DFA"/>
    <w:rsid w:val="009403B0"/>
    <w:rsid w:val="009428D4"/>
    <w:rsid w:val="00945E7D"/>
    <w:rsid w:val="00947178"/>
    <w:rsid w:val="00947947"/>
    <w:rsid w:val="00947ECF"/>
    <w:rsid w:val="00951A08"/>
    <w:rsid w:val="00951E9B"/>
    <w:rsid w:val="0095304B"/>
    <w:rsid w:val="00953866"/>
    <w:rsid w:val="00954532"/>
    <w:rsid w:val="00954BAC"/>
    <w:rsid w:val="00955A97"/>
    <w:rsid w:val="00963B4A"/>
    <w:rsid w:val="00965ABA"/>
    <w:rsid w:val="009802AE"/>
    <w:rsid w:val="00981305"/>
    <w:rsid w:val="0098238D"/>
    <w:rsid w:val="0098330B"/>
    <w:rsid w:val="00983C68"/>
    <w:rsid w:val="00992FF3"/>
    <w:rsid w:val="00993236"/>
    <w:rsid w:val="00993A32"/>
    <w:rsid w:val="00994FC4"/>
    <w:rsid w:val="009964E8"/>
    <w:rsid w:val="009A06A4"/>
    <w:rsid w:val="009A291D"/>
    <w:rsid w:val="009A4CF0"/>
    <w:rsid w:val="009A5A2D"/>
    <w:rsid w:val="009A7D26"/>
    <w:rsid w:val="009B0686"/>
    <w:rsid w:val="009B0F69"/>
    <w:rsid w:val="009B1A22"/>
    <w:rsid w:val="009B2221"/>
    <w:rsid w:val="009B2D6A"/>
    <w:rsid w:val="009B30D6"/>
    <w:rsid w:val="009B5242"/>
    <w:rsid w:val="009B6039"/>
    <w:rsid w:val="009B7FB7"/>
    <w:rsid w:val="009C0403"/>
    <w:rsid w:val="009C1C6F"/>
    <w:rsid w:val="009C52EC"/>
    <w:rsid w:val="009C673B"/>
    <w:rsid w:val="009D1E78"/>
    <w:rsid w:val="009D6B47"/>
    <w:rsid w:val="009E15B5"/>
    <w:rsid w:val="009E18A0"/>
    <w:rsid w:val="009E1AAF"/>
    <w:rsid w:val="009E4FCE"/>
    <w:rsid w:val="009E6C67"/>
    <w:rsid w:val="009E722C"/>
    <w:rsid w:val="009E7A9E"/>
    <w:rsid w:val="009E7C4F"/>
    <w:rsid w:val="009E7DDF"/>
    <w:rsid w:val="009F35B7"/>
    <w:rsid w:val="009F4A99"/>
    <w:rsid w:val="009F530B"/>
    <w:rsid w:val="009F6C32"/>
    <w:rsid w:val="00A01145"/>
    <w:rsid w:val="00A014FB"/>
    <w:rsid w:val="00A0294B"/>
    <w:rsid w:val="00A06114"/>
    <w:rsid w:val="00A064C6"/>
    <w:rsid w:val="00A0687D"/>
    <w:rsid w:val="00A0744B"/>
    <w:rsid w:val="00A0746E"/>
    <w:rsid w:val="00A114A2"/>
    <w:rsid w:val="00A137A9"/>
    <w:rsid w:val="00A1794E"/>
    <w:rsid w:val="00A243D1"/>
    <w:rsid w:val="00A246AE"/>
    <w:rsid w:val="00A2636F"/>
    <w:rsid w:val="00A30144"/>
    <w:rsid w:val="00A3042D"/>
    <w:rsid w:val="00A3045F"/>
    <w:rsid w:val="00A30B38"/>
    <w:rsid w:val="00A31A16"/>
    <w:rsid w:val="00A33B8A"/>
    <w:rsid w:val="00A33BB4"/>
    <w:rsid w:val="00A40F2F"/>
    <w:rsid w:val="00A42C8D"/>
    <w:rsid w:val="00A43E1E"/>
    <w:rsid w:val="00A44537"/>
    <w:rsid w:val="00A44AE9"/>
    <w:rsid w:val="00A44F50"/>
    <w:rsid w:val="00A45D9F"/>
    <w:rsid w:val="00A508CA"/>
    <w:rsid w:val="00A514AC"/>
    <w:rsid w:val="00A51B01"/>
    <w:rsid w:val="00A5417C"/>
    <w:rsid w:val="00A577D5"/>
    <w:rsid w:val="00A57F03"/>
    <w:rsid w:val="00A62B37"/>
    <w:rsid w:val="00A63563"/>
    <w:rsid w:val="00A64840"/>
    <w:rsid w:val="00A6690F"/>
    <w:rsid w:val="00A67067"/>
    <w:rsid w:val="00A7118A"/>
    <w:rsid w:val="00A719A2"/>
    <w:rsid w:val="00A738C0"/>
    <w:rsid w:val="00A73EFE"/>
    <w:rsid w:val="00A75570"/>
    <w:rsid w:val="00A800CD"/>
    <w:rsid w:val="00A85D53"/>
    <w:rsid w:val="00A86904"/>
    <w:rsid w:val="00A879C3"/>
    <w:rsid w:val="00A87B39"/>
    <w:rsid w:val="00A909FD"/>
    <w:rsid w:val="00A90BFE"/>
    <w:rsid w:val="00A91075"/>
    <w:rsid w:val="00AA66B2"/>
    <w:rsid w:val="00AA7105"/>
    <w:rsid w:val="00AB202D"/>
    <w:rsid w:val="00AB23DC"/>
    <w:rsid w:val="00AB37B9"/>
    <w:rsid w:val="00AB4DFD"/>
    <w:rsid w:val="00AC127E"/>
    <w:rsid w:val="00AC3F61"/>
    <w:rsid w:val="00AC487A"/>
    <w:rsid w:val="00AC561D"/>
    <w:rsid w:val="00AD0487"/>
    <w:rsid w:val="00AD0D41"/>
    <w:rsid w:val="00AD408D"/>
    <w:rsid w:val="00AD49C2"/>
    <w:rsid w:val="00AD49E7"/>
    <w:rsid w:val="00AD7751"/>
    <w:rsid w:val="00AE1411"/>
    <w:rsid w:val="00AE4872"/>
    <w:rsid w:val="00AE5102"/>
    <w:rsid w:val="00AF49BC"/>
    <w:rsid w:val="00AF49E2"/>
    <w:rsid w:val="00AF61AC"/>
    <w:rsid w:val="00AF770B"/>
    <w:rsid w:val="00B01E9E"/>
    <w:rsid w:val="00B02FD8"/>
    <w:rsid w:val="00B0673B"/>
    <w:rsid w:val="00B06F1F"/>
    <w:rsid w:val="00B11889"/>
    <w:rsid w:val="00B133B8"/>
    <w:rsid w:val="00B133BD"/>
    <w:rsid w:val="00B13797"/>
    <w:rsid w:val="00B1470F"/>
    <w:rsid w:val="00B14DD2"/>
    <w:rsid w:val="00B15E11"/>
    <w:rsid w:val="00B20F95"/>
    <w:rsid w:val="00B210FC"/>
    <w:rsid w:val="00B236F8"/>
    <w:rsid w:val="00B2376D"/>
    <w:rsid w:val="00B2503A"/>
    <w:rsid w:val="00B25648"/>
    <w:rsid w:val="00B26707"/>
    <w:rsid w:val="00B30E56"/>
    <w:rsid w:val="00B34AAD"/>
    <w:rsid w:val="00B34CE6"/>
    <w:rsid w:val="00B35782"/>
    <w:rsid w:val="00B35BCD"/>
    <w:rsid w:val="00B409A1"/>
    <w:rsid w:val="00B421FF"/>
    <w:rsid w:val="00B45FBC"/>
    <w:rsid w:val="00B50109"/>
    <w:rsid w:val="00B559B4"/>
    <w:rsid w:val="00B56BBB"/>
    <w:rsid w:val="00B578B0"/>
    <w:rsid w:val="00B60085"/>
    <w:rsid w:val="00B62717"/>
    <w:rsid w:val="00B62B20"/>
    <w:rsid w:val="00B651A9"/>
    <w:rsid w:val="00B70CEB"/>
    <w:rsid w:val="00B7207C"/>
    <w:rsid w:val="00B77E83"/>
    <w:rsid w:val="00B80A31"/>
    <w:rsid w:val="00B83E76"/>
    <w:rsid w:val="00B84F53"/>
    <w:rsid w:val="00B857E7"/>
    <w:rsid w:val="00B90219"/>
    <w:rsid w:val="00B9317C"/>
    <w:rsid w:val="00B94235"/>
    <w:rsid w:val="00B959FC"/>
    <w:rsid w:val="00B95EB3"/>
    <w:rsid w:val="00B971E4"/>
    <w:rsid w:val="00BA3673"/>
    <w:rsid w:val="00BA37E9"/>
    <w:rsid w:val="00BA476F"/>
    <w:rsid w:val="00BA7C3B"/>
    <w:rsid w:val="00BB026C"/>
    <w:rsid w:val="00BB4C1C"/>
    <w:rsid w:val="00BB4E7D"/>
    <w:rsid w:val="00BB6DF6"/>
    <w:rsid w:val="00BB7873"/>
    <w:rsid w:val="00BC226C"/>
    <w:rsid w:val="00BC3C6C"/>
    <w:rsid w:val="00BC3F56"/>
    <w:rsid w:val="00BC4DD0"/>
    <w:rsid w:val="00BC5775"/>
    <w:rsid w:val="00BC639C"/>
    <w:rsid w:val="00BC6EF3"/>
    <w:rsid w:val="00BD217C"/>
    <w:rsid w:val="00BD3122"/>
    <w:rsid w:val="00BD5226"/>
    <w:rsid w:val="00BD6094"/>
    <w:rsid w:val="00BE1C4A"/>
    <w:rsid w:val="00BE224A"/>
    <w:rsid w:val="00BE2590"/>
    <w:rsid w:val="00BE352B"/>
    <w:rsid w:val="00BE3D63"/>
    <w:rsid w:val="00BE3FAB"/>
    <w:rsid w:val="00BE473A"/>
    <w:rsid w:val="00BE58A9"/>
    <w:rsid w:val="00BE64CE"/>
    <w:rsid w:val="00BE7990"/>
    <w:rsid w:val="00BF2862"/>
    <w:rsid w:val="00BF50A0"/>
    <w:rsid w:val="00BF5EEB"/>
    <w:rsid w:val="00BF65B8"/>
    <w:rsid w:val="00BF7A87"/>
    <w:rsid w:val="00C00ECB"/>
    <w:rsid w:val="00C011DB"/>
    <w:rsid w:val="00C029C8"/>
    <w:rsid w:val="00C03CF2"/>
    <w:rsid w:val="00C05BE5"/>
    <w:rsid w:val="00C07B1B"/>
    <w:rsid w:val="00C10BA9"/>
    <w:rsid w:val="00C1237D"/>
    <w:rsid w:val="00C12EE9"/>
    <w:rsid w:val="00C144FD"/>
    <w:rsid w:val="00C20386"/>
    <w:rsid w:val="00C216C9"/>
    <w:rsid w:val="00C22C80"/>
    <w:rsid w:val="00C22C96"/>
    <w:rsid w:val="00C234C8"/>
    <w:rsid w:val="00C2465A"/>
    <w:rsid w:val="00C30891"/>
    <w:rsid w:val="00C32070"/>
    <w:rsid w:val="00C322B8"/>
    <w:rsid w:val="00C32EEB"/>
    <w:rsid w:val="00C332AB"/>
    <w:rsid w:val="00C35484"/>
    <w:rsid w:val="00C36F6F"/>
    <w:rsid w:val="00C37594"/>
    <w:rsid w:val="00C4110C"/>
    <w:rsid w:val="00C42080"/>
    <w:rsid w:val="00C423B1"/>
    <w:rsid w:val="00C430FE"/>
    <w:rsid w:val="00C4317D"/>
    <w:rsid w:val="00C46E19"/>
    <w:rsid w:val="00C479A1"/>
    <w:rsid w:val="00C5088C"/>
    <w:rsid w:val="00C54E73"/>
    <w:rsid w:val="00C56404"/>
    <w:rsid w:val="00C567E8"/>
    <w:rsid w:val="00C60E04"/>
    <w:rsid w:val="00C61752"/>
    <w:rsid w:val="00C632BF"/>
    <w:rsid w:val="00C63565"/>
    <w:rsid w:val="00C6508F"/>
    <w:rsid w:val="00C653D9"/>
    <w:rsid w:val="00C66AF8"/>
    <w:rsid w:val="00C66BFA"/>
    <w:rsid w:val="00C67ED9"/>
    <w:rsid w:val="00C703A4"/>
    <w:rsid w:val="00C72B80"/>
    <w:rsid w:val="00C72BEE"/>
    <w:rsid w:val="00C7463A"/>
    <w:rsid w:val="00C74993"/>
    <w:rsid w:val="00C7532C"/>
    <w:rsid w:val="00C7607E"/>
    <w:rsid w:val="00C765C4"/>
    <w:rsid w:val="00C853F3"/>
    <w:rsid w:val="00C86A1F"/>
    <w:rsid w:val="00C86EBD"/>
    <w:rsid w:val="00C87E20"/>
    <w:rsid w:val="00C90E4C"/>
    <w:rsid w:val="00C93DDE"/>
    <w:rsid w:val="00C94820"/>
    <w:rsid w:val="00C956DE"/>
    <w:rsid w:val="00C95EBF"/>
    <w:rsid w:val="00C97B48"/>
    <w:rsid w:val="00CA005E"/>
    <w:rsid w:val="00CA0E8A"/>
    <w:rsid w:val="00CA2992"/>
    <w:rsid w:val="00CA352D"/>
    <w:rsid w:val="00CA3F3A"/>
    <w:rsid w:val="00CA4FD7"/>
    <w:rsid w:val="00CA6BCE"/>
    <w:rsid w:val="00CA6FC1"/>
    <w:rsid w:val="00CA722F"/>
    <w:rsid w:val="00CB1121"/>
    <w:rsid w:val="00CB2C19"/>
    <w:rsid w:val="00CB321E"/>
    <w:rsid w:val="00CB3ACF"/>
    <w:rsid w:val="00CB3F44"/>
    <w:rsid w:val="00CB62F4"/>
    <w:rsid w:val="00CB6A4A"/>
    <w:rsid w:val="00CB7F87"/>
    <w:rsid w:val="00CC00AC"/>
    <w:rsid w:val="00CC39B1"/>
    <w:rsid w:val="00CC3F9B"/>
    <w:rsid w:val="00CC630D"/>
    <w:rsid w:val="00CC6A81"/>
    <w:rsid w:val="00CD36C4"/>
    <w:rsid w:val="00CD42B8"/>
    <w:rsid w:val="00CD7FEB"/>
    <w:rsid w:val="00CE205B"/>
    <w:rsid w:val="00CE3F2B"/>
    <w:rsid w:val="00CE46F0"/>
    <w:rsid w:val="00CE5EBB"/>
    <w:rsid w:val="00CE7A1C"/>
    <w:rsid w:val="00CF3095"/>
    <w:rsid w:val="00CF30F5"/>
    <w:rsid w:val="00CF40C0"/>
    <w:rsid w:val="00CF7C9D"/>
    <w:rsid w:val="00D01192"/>
    <w:rsid w:val="00D01223"/>
    <w:rsid w:val="00D01D0D"/>
    <w:rsid w:val="00D02C04"/>
    <w:rsid w:val="00D06E12"/>
    <w:rsid w:val="00D07C21"/>
    <w:rsid w:val="00D10BD6"/>
    <w:rsid w:val="00D10C91"/>
    <w:rsid w:val="00D11150"/>
    <w:rsid w:val="00D129A5"/>
    <w:rsid w:val="00D12BD3"/>
    <w:rsid w:val="00D12D26"/>
    <w:rsid w:val="00D16344"/>
    <w:rsid w:val="00D16D69"/>
    <w:rsid w:val="00D17F72"/>
    <w:rsid w:val="00D22FD6"/>
    <w:rsid w:val="00D23A62"/>
    <w:rsid w:val="00D255A3"/>
    <w:rsid w:val="00D25C05"/>
    <w:rsid w:val="00D3226A"/>
    <w:rsid w:val="00D33ECD"/>
    <w:rsid w:val="00D37C93"/>
    <w:rsid w:val="00D43E88"/>
    <w:rsid w:val="00D43EA3"/>
    <w:rsid w:val="00D447EF"/>
    <w:rsid w:val="00D451CD"/>
    <w:rsid w:val="00D506AD"/>
    <w:rsid w:val="00D5076B"/>
    <w:rsid w:val="00D52B65"/>
    <w:rsid w:val="00D546CE"/>
    <w:rsid w:val="00D56863"/>
    <w:rsid w:val="00D579D3"/>
    <w:rsid w:val="00D60E19"/>
    <w:rsid w:val="00D60E87"/>
    <w:rsid w:val="00D62155"/>
    <w:rsid w:val="00D62366"/>
    <w:rsid w:val="00D6288E"/>
    <w:rsid w:val="00D636C4"/>
    <w:rsid w:val="00D750F5"/>
    <w:rsid w:val="00D76AB5"/>
    <w:rsid w:val="00D76E11"/>
    <w:rsid w:val="00D82A14"/>
    <w:rsid w:val="00D84495"/>
    <w:rsid w:val="00D84866"/>
    <w:rsid w:val="00D8559D"/>
    <w:rsid w:val="00D86BE9"/>
    <w:rsid w:val="00D86EF9"/>
    <w:rsid w:val="00D9188C"/>
    <w:rsid w:val="00D93660"/>
    <w:rsid w:val="00D97F2D"/>
    <w:rsid w:val="00DA4BC3"/>
    <w:rsid w:val="00DA65D3"/>
    <w:rsid w:val="00DB3372"/>
    <w:rsid w:val="00DB3401"/>
    <w:rsid w:val="00DB585F"/>
    <w:rsid w:val="00DB59C0"/>
    <w:rsid w:val="00DB5A28"/>
    <w:rsid w:val="00DB67BE"/>
    <w:rsid w:val="00DC0356"/>
    <w:rsid w:val="00DC3078"/>
    <w:rsid w:val="00DC3B16"/>
    <w:rsid w:val="00DC665F"/>
    <w:rsid w:val="00DC6C5A"/>
    <w:rsid w:val="00DC7615"/>
    <w:rsid w:val="00DD08D9"/>
    <w:rsid w:val="00DD0963"/>
    <w:rsid w:val="00DD259B"/>
    <w:rsid w:val="00DD354D"/>
    <w:rsid w:val="00DD6BB1"/>
    <w:rsid w:val="00DD7A25"/>
    <w:rsid w:val="00DD7EB2"/>
    <w:rsid w:val="00DE35B7"/>
    <w:rsid w:val="00DE3C3D"/>
    <w:rsid w:val="00DE61B0"/>
    <w:rsid w:val="00DE6854"/>
    <w:rsid w:val="00DE6DF4"/>
    <w:rsid w:val="00DE7983"/>
    <w:rsid w:val="00DF0457"/>
    <w:rsid w:val="00DF1E48"/>
    <w:rsid w:val="00DF294E"/>
    <w:rsid w:val="00DF2D57"/>
    <w:rsid w:val="00DF3692"/>
    <w:rsid w:val="00DF383B"/>
    <w:rsid w:val="00DF4075"/>
    <w:rsid w:val="00DF50E3"/>
    <w:rsid w:val="00DF5E74"/>
    <w:rsid w:val="00DF6FAD"/>
    <w:rsid w:val="00E0017C"/>
    <w:rsid w:val="00E01946"/>
    <w:rsid w:val="00E035B2"/>
    <w:rsid w:val="00E03989"/>
    <w:rsid w:val="00E058EB"/>
    <w:rsid w:val="00E07469"/>
    <w:rsid w:val="00E11BDA"/>
    <w:rsid w:val="00E131B4"/>
    <w:rsid w:val="00E1347E"/>
    <w:rsid w:val="00E13741"/>
    <w:rsid w:val="00E16764"/>
    <w:rsid w:val="00E17178"/>
    <w:rsid w:val="00E17728"/>
    <w:rsid w:val="00E20ABE"/>
    <w:rsid w:val="00E2365A"/>
    <w:rsid w:val="00E243C1"/>
    <w:rsid w:val="00E24614"/>
    <w:rsid w:val="00E26396"/>
    <w:rsid w:val="00E27ED4"/>
    <w:rsid w:val="00E319A8"/>
    <w:rsid w:val="00E35134"/>
    <w:rsid w:val="00E37F62"/>
    <w:rsid w:val="00E42422"/>
    <w:rsid w:val="00E426B8"/>
    <w:rsid w:val="00E4576C"/>
    <w:rsid w:val="00E463FD"/>
    <w:rsid w:val="00E4798F"/>
    <w:rsid w:val="00E550BE"/>
    <w:rsid w:val="00E5696D"/>
    <w:rsid w:val="00E56B25"/>
    <w:rsid w:val="00E57B19"/>
    <w:rsid w:val="00E6211A"/>
    <w:rsid w:val="00E63C9D"/>
    <w:rsid w:val="00E7027B"/>
    <w:rsid w:val="00E71D52"/>
    <w:rsid w:val="00E77628"/>
    <w:rsid w:val="00E77AA3"/>
    <w:rsid w:val="00E80009"/>
    <w:rsid w:val="00E8335A"/>
    <w:rsid w:val="00E84F6F"/>
    <w:rsid w:val="00E86824"/>
    <w:rsid w:val="00E86F3E"/>
    <w:rsid w:val="00E93820"/>
    <w:rsid w:val="00EA0A2A"/>
    <w:rsid w:val="00EA36F4"/>
    <w:rsid w:val="00EA6DDA"/>
    <w:rsid w:val="00EB0922"/>
    <w:rsid w:val="00EB14AA"/>
    <w:rsid w:val="00EB2462"/>
    <w:rsid w:val="00EB3C33"/>
    <w:rsid w:val="00EB4543"/>
    <w:rsid w:val="00EB66AA"/>
    <w:rsid w:val="00EC0CBA"/>
    <w:rsid w:val="00EC1BC5"/>
    <w:rsid w:val="00EC1FFC"/>
    <w:rsid w:val="00EC32E2"/>
    <w:rsid w:val="00EC558B"/>
    <w:rsid w:val="00EC581A"/>
    <w:rsid w:val="00EC785A"/>
    <w:rsid w:val="00ED18D4"/>
    <w:rsid w:val="00ED35AB"/>
    <w:rsid w:val="00ED47D3"/>
    <w:rsid w:val="00ED5772"/>
    <w:rsid w:val="00ED5FF3"/>
    <w:rsid w:val="00ED6DDE"/>
    <w:rsid w:val="00ED7D4C"/>
    <w:rsid w:val="00EE2601"/>
    <w:rsid w:val="00EE35A6"/>
    <w:rsid w:val="00EE4110"/>
    <w:rsid w:val="00EE5301"/>
    <w:rsid w:val="00EE58B3"/>
    <w:rsid w:val="00EE5D74"/>
    <w:rsid w:val="00EE659B"/>
    <w:rsid w:val="00EF1CF5"/>
    <w:rsid w:val="00EF2063"/>
    <w:rsid w:val="00EF6828"/>
    <w:rsid w:val="00F02BDB"/>
    <w:rsid w:val="00F035D1"/>
    <w:rsid w:val="00F037BD"/>
    <w:rsid w:val="00F042DD"/>
    <w:rsid w:val="00F05464"/>
    <w:rsid w:val="00F06194"/>
    <w:rsid w:val="00F0644F"/>
    <w:rsid w:val="00F14F6F"/>
    <w:rsid w:val="00F1545A"/>
    <w:rsid w:val="00F16F03"/>
    <w:rsid w:val="00F17019"/>
    <w:rsid w:val="00F2005E"/>
    <w:rsid w:val="00F261D6"/>
    <w:rsid w:val="00F3102E"/>
    <w:rsid w:val="00F31576"/>
    <w:rsid w:val="00F3364B"/>
    <w:rsid w:val="00F35E31"/>
    <w:rsid w:val="00F4008D"/>
    <w:rsid w:val="00F40117"/>
    <w:rsid w:val="00F43A51"/>
    <w:rsid w:val="00F46D1E"/>
    <w:rsid w:val="00F4727C"/>
    <w:rsid w:val="00F47B12"/>
    <w:rsid w:val="00F507C5"/>
    <w:rsid w:val="00F5196C"/>
    <w:rsid w:val="00F519D7"/>
    <w:rsid w:val="00F5267D"/>
    <w:rsid w:val="00F53F9A"/>
    <w:rsid w:val="00F54452"/>
    <w:rsid w:val="00F5491B"/>
    <w:rsid w:val="00F55321"/>
    <w:rsid w:val="00F559E1"/>
    <w:rsid w:val="00F5609F"/>
    <w:rsid w:val="00F566F8"/>
    <w:rsid w:val="00F56F6B"/>
    <w:rsid w:val="00F61FB1"/>
    <w:rsid w:val="00F6338B"/>
    <w:rsid w:val="00F6480D"/>
    <w:rsid w:val="00F65B60"/>
    <w:rsid w:val="00F65E5C"/>
    <w:rsid w:val="00F676F7"/>
    <w:rsid w:val="00F67C7F"/>
    <w:rsid w:val="00F70299"/>
    <w:rsid w:val="00F7133A"/>
    <w:rsid w:val="00F7135C"/>
    <w:rsid w:val="00F74243"/>
    <w:rsid w:val="00F75138"/>
    <w:rsid w:val="00F76B57"/>
    <w:rsid w:val="00F771F4"/>
    <w:rsid w:val="00F779F5"/>
    <w:rsid w:val="00F80FC4"/>
    <w:rsid w:val="00F81F35"/>
    <w:rsid w:val="00F82F98"/>
    <w:rsid w:val="00F9153A"/>
    <w:rsid w:val="00F921A4"/>
    <w:rsid w:val="00F92992"/>
    <w:rsid w:val="00F94AB1"/>
    <w:rsid w:val="00F968F0"/>
    <w:rsid w:val="00F975EE"/>
    <w:rsid w:val="00F978B3"/>
    <w:rsid w:val="00FA238B"/>
    <w:rsid w:val="00FA2A47"/>
    <w:rsid w:val="00FA45E9"/>
    <w:rsid w:val="00FA5F38"/>
    <w:rsid w:val="00FA65AC"/>
    <w:rsid w:val="00FA66B9"/>
    <w:rsid w:val="00FB0D0E"/>
    <w:rsid w:val="00FB17FD"/>
    <w:rsid w:val="00FB1AF4"/>
    <w:rsid w:val="00FB2867"/>
    <w:rsid w:val="00FB3E55"/>
    <w:rsid w:val="00FB4C3E"/>
    <w:rsid w:val="00FB5EA9"/>
    <w:rsid w:val="00FC043D"/>
    <w:rsid w:val="00FC0675"/>
    <w:rsid w:val="00FC3CAA"/>
    <w:rsid w:val="00FC3EF4"/>
    <w:rsid w:val="00FC43AE"/>
    <w:rsid w:val="00FC73F1"/>
    <w:rsid w:val="00FC7C56"/>
    <w:rsid w:val="00FD07AB"/>
    <w:rsid w:val="00FD17C6"/>
    <w:rsid w:val="00FD50B0"/>
    <w:rsid w:val="00FD7784"/>
    <w:rsid w:val="00FE3795"/>
    <w:rsid w:val="00FE49AB"/>
    <w:rsid w:val="00FE5CB6"/>
    <w:rsid w:val="00FE64FD"/>
    <w:rsid w:val="00FE6935"/>
    <w:rsid w:val="00FE7FFE"/>
    <w:rsid w:val="00FF092B"/>
    <w:rsid w:val="00FF4283"/>
    <w:rsid w:val="00FF6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549C6B"/>
  <w15:docId w15:val="{ED054DCD-AABE-4348-83A7-A5ED79933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513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A2A47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FA2A47"/>
    <w:rPr>
      <w:rFonts w:ascii="굴림" w:eastAsia="굴림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062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머리글 Char"/>
    <w:basedOn w:val="a0"/>
    <w:link w:val="a4"/>
    <w:uiPriority w:val="99"/>
    <w:rsid w:val="00006257"/>
  </w:style>
  <w:style w:type="paragraph" w:styleId="a5">
    <w:name w:val="footer"/>
    <w:basedOn w:val="a"/>
    <w:link w:val="Char1"/>
    <w:uiPriority w:val="99"/>
    <w:unhideWhenUsed/>
    <w:rsid w:val="000062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1">
    <w:name w:val="바닥글 Char"/>
    <w:basedOn w:val="a0"/>
    <w:link w:val="a5"/>
    <w:uiPriority w:val="99"/>
    <w:rsid w:val="00006257"/>
  </w:style>
  <w:style w:type="paragraph" w:styleId="a6">
    <w:name w:val="List Paragraph"/>
    <w:basedOn w:val="a"/>
    <w:uiPriority w:val="34"/>
    <w:qFormat/>
    <w:rsid w:val="001D5A2A"/>
    <w:pPr>
      <w:ind w:leftChars="400" w:left="800"/>
    </w:pPr>
  </w:style>
  <w:style w:type="character" w:styleId="a7">
    <w:name w:val="annotation reference"/>
    <w:basedOn w:val="a0"/>
    <w:uiPriority w:val="99"/>
    <w:semiHidden/>
    <w:unhideWhenUsed/>
    <w:rsid w:val="00F75138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F75138"/>
    <w:pPr>
      <w:spacing w:line="240" w:lineRule="auto"/>
    </w:pPr>
    <w:rPr>
      <w:sz w:val="20"/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F75138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F75138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F75138"/>
    <w:rPr>
      <w:b/>
      <w:bCs/>
      <w:sz w:val="20"/>
      <w:szCs w:val="20"/>
    </w:rPr>
  </w:style>
  <w:style w:type="table" w:styleId="aa">
    <w:name w:val="Table Grid"/>
    <w:basedOn w:val="a1"/>
    <w:uiPriority w:val="59"/>
    <w:rsid w:val="00721A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6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5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9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4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3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6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4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5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0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5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C27E6EF26DB4F8CFD4EF2E3251A3E" ma:contentTypeVersion="7" ma:contentTypeDescription="Create a new document." ma:contentTypeScope="" ma:versionID="545da7eb3699c67a4c6a6d0cd0ba4cec">
  <xsd:schema xmlns:xsd="http://www.w3.org/2001/XMLSchema" xmlns:p="http://schemas.microsoft.com/office/2006/metadata/properties" xmlns:ns2="429f62be-2b5b-4f15-abbb-7a0002b02a98" targetNamespace="http://schemas.microsoft.com/office/2006/metadata/properties" ma:root="true" ma:fieldsID="b0b91cd2ce480a296ad5f0c22e2eef8e" ns2:_="">
    <xsd:import namespace="429f62be-2b5b-4f15-abbb-7a0002b02a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9f62be-2b5b-4f15-abbb-7a0002b02a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429f62be-2b5b-4f15-abbb-7a0002b02a98">
      <UserInfo>
        <DisplayName/>
        <AccountId xsi:nil="true"/>
        <AccountType/>
      </UserInfo>
    </Checked_x0020_Out_x0020_To>
    <StageName xmlns="429f62be-2b5b-4f15-abbb-7a0002b02a98" xsi:nil="true"/>
    <DocumentId xmlns="429f62be-2b5b-4f15-abbb-7a0002b02a98">Table 4.DOCX</DocumentId>
    <IsDeleted xmlns="429f62be-2b5b-4f15-abbb-7a0002b02a98">false</IsDeleted>
    <DocumentType xmlns="429f62be-2b5b-4f15-abbb-7a0002b02a98">Table</DocumentType>
    <FileFormat xmlns="429f62be-2b5b-4f15-abbb-7a0002b02a98">DOCX</FileFormat>
    <TitleName xmlns="429f62be-2b5b-4f15-abbb-7a0002b02a98">Table 4.DOCX</TitleName>
  </documentManagement>
</p:properties>
</file>

<file path=customXml/itemProps1.xml><?xml version="1.0" encoding="utf-8"?>
<ds:datastoreItem xmlns:ds="http://schemas.openxmlformats.org/officeDocument/2006/customXml" ds:itemID="{B9BD75B5-7E00-421E-A82F-A5B4B3E51853}"/>
</file>

<file path=customXml/itemProps2.xml><?xml version="1.0" encoding="utf-8"?>
<ds:datastoreItem xmlns:ds="http://schemas.openxmlformats.org/officeDocument/2006/customXml" ds:itemID="{3B28763D-1D5F-4DB8-A827-B6582355375A}"/>
</file>

<file path=customXml/itemProps3.xml><?xml version="1.0" encoding="utf-8"?>
<ds:datastoreItem xmlns:ds="http://schemas.openxmlformats.org/officeDocument/2006/customXml" ds:itemID="{B7D3CE0C-0171-4DDA-A8A4-CF6CC4D27A5C}"/>
</file>

<file path=customXml/itemProps4.xml><?xml version="1.0" encoding="utf-8"?>
<ds:datastoreItem xmlns:ds="http://schemas.openxmlformats.org/officeDocument/2006/customXml" ds:itemID="{5D53C034-8093-4E8B-BC60-BAA84D3F29A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8</Words>
  <Characters>2385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n Jae Kwon</dc:creator>
  <cp:lastModifiedBy>권만재</cp:lastModifiedBy>
  <cp:revision>2</cp:revision>
  <cp:lastPrinted>2017-02-21T08:46:00Z</cp:lastPrinted>
  <dcterms:created xsi:type="dcterms:W3CDTF">2017-05-15T13:36:00Z</dcterms:created>
  <dcterms:modified xsi:type="dcterms:W3CDTF">2017-05-15T13:36:00Z</dcterms:modified>
</cp:coreProperties>
</file>